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018A379" w:rsidR="00F77A72" w:rsidRDefault="00A04678">
      <w:pPr>
        <w:spacing w:after="0" w:line="240" w:lineRule="auto"/>
        <w:ind w:right="-18"/>
        <w:rPr>
          <w:color w:val="000000"/>
          <w:u w:val="single"/>
        </w:rPr>
      </w:pPr>
      <w:r>
        <w:rPr>
          <w:color w:val="000000"/>
          <w:u w:val="single"/>
        </w:rPr>
        <w:t>Taxonomic and image</w:t>
      </w:r>
      <w:bookmarkStart w:id="0" w:name="_GoBack"/>
      <w:bookmarkEnd w:id="0"/>
      <w:r>
        <w:rPr>
          <w:color w:val="000000"/>
          <w:u w:val="single"/>
        </w:rPr>
        <w:t xml:space="preserve"> references</w:t>
      </w:r>
    </w:p>
    <w:p w14:paraId="0000000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3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brams KM, Huey JA, Hillyer MJ, Didham RK, Harvey MS. 2020. A systematic revision of </w:t>
      </w:r>
      <w:r>
        <w:rPr>
          <w:i/>
          <w:color w:val="000000"/>
        </w:rPr>
        <w:t>Draculoides</w:t>
      </w:r>
      <w:r>
        <w:rPr>
          <w:color w:val="000000"/>
        </w:rPr>
        <w:t xml:space="preserve"> (Schizomida: Hubbardiidae) of the Pilbara, Western Australia Part I: the Western Pilbara. Zootaxa 4864 DOI: 10.11646/zootaxa.4864.1.1</w:t>
      </w:r>
    </w:p>
    <w:p w14:paraId="00000004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5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LF. 2001. A new </w:t>
      </w:r>
      <w:r>
        <w:rPr>
          <w:i/>
          <w:color w:val="000000"/>
        </w:rPr>
        <w:t>Rowlandius</w:t>
      </w:r>
      <w:r>
        <w:rPr>
          <w:color w:val="000000"/>
        </w:rPr>
        <w:t xml:space="preserve"> Reddell &amp; Cokendolpher 1995 (Schizomida: Hubbardiidae) from Navassa Island, Greater Antilles. Rev Iber Aracnol 4:93-95.</w:t>
      </w:r>
    </w:p>
    <w:p w14:paraId="00000006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7" w14:textId="0198D70E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>. 2002a. Dos generos nuevos de Hubbardiidae (Arachnida: Schizomida) de Cuba. Rev. Iber,. Ar</w:t>
      </w:r>
      <w:r>
        <w:rPr>
          <w:color w:val="000000"/>
        </w:rPr>
        <w:t>acnol. 5:3-9.</w:t>
      </w:r>
    </w:p>
    <w:p w14:paraId="00000008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9" w14:textId="20390B80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2b. Nuevas especies de </w:t>
      </w:r>
      <w:r>
        <w:rPr>
          <w:i/>
          <w:color w:val="000000"/>
        </w:rPr>
        <w:t xml:space="preserve">Rowlandius </w:t>
      </w:r>
      <w:r>
        <w:rPr>
          <w:color w:val="000000"/>
        </w:rPr>
        <w:t>Reddell &amp; Cokendolpher, 1995 (Schizomida: Hubbardiidae) de Cuba. Rev Iber Aracnol 6:149-167.</w:t>
      </w:r>
    </w:p>
    <w:p w14:paraId="0000000A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B" w14:textId="51DBD40F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4. Nueva especie de </w:t>
      </w:r>
      <w:r>
        <w:rPr>
          <w:i/>
          <w:color w:val="000000"/>
        </w:rPr>
        <w:t>Rowlandius</w:t>
      </w:r>
      <w:r>
        <w:rPr>
          <w:color w:val="000000"/>
        </w:rPr>
        <w:t xml:space="preserve"> Reddell &amp; Cokendolpher, 1995 (Schizomida: Hubbardi</w:t>
      </w:r>
      <w:r>
        <w:rPr>
          <w:color w:val="000000"/>
        </w:rPr>
        <w:t>idae) de Cuba oriental. Rev Iber Aracnol 10:211-214.</w:t>
      </w:r>
    </w:p>
    <w:p w14:paraId="0000000C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D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Armas LF. 2007.</w:t>
      </w:r>
      <w:r>
        <w:t xml:space="preserve"> </w:t>
      </w:r>
      <w:r>
        <w:rPr>
          <w:color w:val="000000"/>
        </w:rPr>
        <w:t xml:space="preserve">Especie nueva de </w:t>
      </w:r>
      <w:r>
        <w:rPr>
          <w:i/>
          <w:color w:val="000000"/>
        </w:rPr>
        <w:t>Rowlandius</w:t>
      </w:r>
      <w:r>
        <w:rPr>
          <w:color w:val="000000"/>
        </w:rPr>
        <w:t xml:space="preserve"> (Schizomida: Hubbardiidae) de Cuba Central. Solenodon 6: 45-51</w:t>
      </w:r>
    </w:p>
    <w:p w14:paraId="0000000E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F" w14:textId="6A7E7085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9. Dos nuevas especies de </w:t>
      </w:r>
      <w:r>
        <w:rPr>
          <w:i/>
          <w:color w:val="000000"/>
        </w:rPr>
        <w:t xml:space="preserve">Hansenochrus </w:t>
      </w:r>
      <w:r>
        <w:rPr>
          <w:color w:val="000000"/>
        </w:rPr>
        <w:t xml:space="preserve">y </w:t>
      </w:r>
      <w:r>
        <w:rPr>
          <w:i/>
          <w:color w:val="000000"/>
        </w:rPr>
        <w:t>Rowlandius</w:t>
      </w:r>
      <w:r>
        <w:rPr>
          <w:color w:val="000000"/>
        </w:rPr>
        <w:t xml:space="preserve"> (Schizomida: Hubbardiidae)</w:t>
      </w:r>
      <w:r>
        <w:rPr>
          <w:color w:val="000000"/>
        </w:rPr>
        <w:t xml:space="preserve"> de Costa Rica. Boletin Sociedad Entomologica Aragonesa 45:253-257.</w:t>
      </w:r>
    </w:p>
    <w:p w14:paraId="00000010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1" w14:textId="5A64DF68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, </w:t>
      </w:r>
      <w:r w:rsidR="00124645">
        <w:rPr>
          <w:color w:val="000000"/>
        </w:rPr>
        <w:t>LF</w:t>
      </w:r>
      <w:r>
        <w:rPr>
          <w:color w:val="000000"/>
        </w:rPr>
        <w:t>. 2011. Genero nuevo de Hubbardiidae (Arachnida: Schizomida) para Jamaica. Solenodon 9:12-19.</w:t>
      </w:r>
    </w:p>
    <w:p w14:paraId="0000001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3" w14:textId="03B7222C" w:rsidR="00F77A72" w:rsidRDefault="00A04678">
      <w:pPr>
        <w:spacing w:after="0"/>
      </w:pPr>
      <w:r>
        <w:t xml:space="preserve">Armas, </w:t>
      </w:r>
      <w:r w:rsidR="00124645">
        <w:t>LF</w:t>
      </w:r>
      <w:r>
        <w:t>. 2014. Two new genera of African whip scorpions (Schizomida: Hubbar</w:t>
      </w:r>
      <w:r>
        <w:t>diidae). Arthropoda Selecta 23(2): 97-105.</w:t>
      </w:r>
    </w:p>
    <w:p w14:paraId="00000014" w14:textId="77777777" w:rsidR="00F77A72" w:rsidRDefault="00F77A72">
      <w:pPr>
        <w:spacing w:after="0"/>
      </w:pPr>
    </w:p>
    <w:p w14:paraId="00000015" w14:textId="4D6557AC" w:rsidR="00F77A72" w:rsidRDefault="00A04678">
      <w:pPr>
        <w:spacing w:after="0"/>
      </w:pPr>
      <w:r>
        <w:t xml:space="preserve">Armas </w:t>
      </w:r>
      <w:r w:rsidR="00124645">
        <w:t>LF</w:t>
      </w:r>
      <w:r>
        <w:t>, Abud AJ. 1990. El orden Schizomida (Arachnida) en Republica Dominicana. Poeyana 393:1-23.</w:t>
      </w:r>
    </w:p>
    <w:p w14:paraId="00000016" w14:textId="77777777" w:rsidR="00F77A72" w:rsidRDefault="00F77A72">
      <w:pPr>
        <w:spacing w:after="0"/>
      </w:pPr>
    </w:p>
    <w:p w14:paraId="00000017" w14:textId="35934F76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Abud AJ. 2002. Tres especies nuevas de </w:t>
      </w:r>
      <w:r>
        <w:rPr>
          <w:i/>
        </w:rPr>
        <w:t xml:space="preserve">Rowlandius </w:t>
      </w:r>
      <w:r>
        <w:t>(Schizomida: Hubbardiidae) de Republica Domin</w:t>
      </w:r>
      <w:r>
        <w:t>icana, Antillas Mayores. Rev Iber Aracnol 5:11-17.</w:t>
      </w:r>
    </w:p>
    <w:p w14:paraId="00000018" w14:textId="77777777" w:rsidR="00F77A72" w:rsidRDefault="00F77A72">
      <w:pPr>
        <w:spacing w:after="0"/>
      </w:pPr>
    </w:p>
    <w:p w14:paraId="00000019" w14:textId="3C3E1089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Cokendolpher JC. 2001. Comments on some schizomids from the Dominican Republic , with description of a new species of </w:t>
      </w:r>
      <w:r>
        <w:rPr>
          <w:i/>
        </w:rPr>
        <w:t xml:space="preserve">Rowlandius </w:t>
      </w:r>
      <w:r>
        <w:t>(Schizomida: Hubbardiidae). Rev Iber Aracnol 3:3-6.</w:t>
      </w:r>
    </w:p>
    <w:p w14:paraId="0000001A" w14:textId="77777777" w:rsidR="00F77A72" w:rsidRDefault="00F77A72">
      <w:pPr>
        <w:spacing w:after="0"/>
      </w:pPr>
    </w:p>
    <w:p w14:paraId="0000001B" w14:textId="46B39839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 &amp; Colmenares García PA. 2006.</w:t>
      </w:r>
      <w:r>
        <w:t xml:space="preserve"> </w:t>
      </w:r>
      <w:r>
        <w:rPr>
          <w:color w:val="000000"/>
        </w:rPr>
        <w:t>N</w:t>
      </w:r>
      <w:r w:rsidR="00124645">
        <w:rPr>
          <w:color w:val="000000"/>
        </w:rPr>
        <w:t>uevo genero de Hubbardiidae (Arachnida: Schizomida) del Zulia, Venezuela</w:t>
      </w:r>
      <w:r>
        <w:rPr>
          <w:color w:val="000000"/>
        </w:rPr>
        <w:t>. Boletin Sociedad Entomologica Aragonesa 39:27-30.</w:t>
      </w:r>
    </w:p>
    <w:p w14:paraId="0000001C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D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, L.F. de, and J.A. Cruz-López. 2009. Especie nueva de </w:t>
      </w:r>
      <w:r>
        <w:rPr>
          <w:i/>
          <w:color w:val="000000"/>
        </w:rPr>
        <w:t>Stenochrus</w:t>
      </w:r>
      <w:r>
        <w:rPr>
          <w:color w:val="000000"/>
        </w:rPr>
        <w:t xml:space="preserve"> (Schizomida: Hubbardiidae) de Oaxaca, México. Solenodon 8: 20–24.</w:t>
      </w:r>
    </w:p>
    <w:p w14:paraId="0000001E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F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t xml:space="preserve">Armas, L.F. de &amp; Delgado-Santa, L. (2012a) Nueva especie de </w:t>
      </w:r>
      <w:r>
        <w:rPr>
          <w:i/>
        </w:rPr>
        <w:t>Piaroa</w:t>
      </w:r>
      <w:r>
        <w:t xml:space="preserve"> de la Cordillera Occidental de los Andes colombianos y segundo registro de </w:t>
      </w:r>
      <w:r>
        <w:rPr>
          <w:i/>
        </w:rPr>
        <w:t>Stenochrus portoricensis</w:t>
      </w:r>
      <w:r>
        <w:t xml:space="preserve"> Chamberlin, 1922 para</w:t>
      </w:r>
      <w:r>
        <w:t xml:space="preserve"> Colombia (Schizomida: Hubbardiidae). Boletín de la Sociedad Entomológica Aragonesa, 50, 183–186</w:t>
      </w:r>
    </w:p>
    <w:p w14:paraId="00000020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1" w14:textId="0D9D8EDC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 &amp; Delgado-Santa L. 2012b. Nuevo genero de Hubbardiidae (Arachnida: Schizomida) de la Cordillera Occidental de los Andes, Colombia. Rev Iber Aracno</w:t>
      </w:r>
      <w:r>
        <w:rPr>
          <w:color w:val="000000"/>
        </w:rPr>
        <w:t>l 21:139-143.</w:t>
      </w:r>
    </w:p>
    <w:p w14:paraId="0000002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3" w14:textId="72E3AB3B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>, 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Colmenares-Garcia PA. 2009. Nuevo </w:t>
      </w:r>
      <w:r>
        <w:rPr>
          <w:i/>
          <w:color w:val="000000"/>
        </w:rPr>
        <w:t>Rowlandius</w:t>
      </w:r>
      <w:r>
        <w:rPr>
          <w:color w:val="000000"/>
        </w:rPr>
        <w:t xml:space="preserve"> Reddell &amp; Cokendolpher, 1995 (Schizomida: Hubbardiidae) de la Sierra San Luis, Venezuela noroccidental. Papeis Avulsos de Zoologia 49(28):361-368.</w:t>
      </w:r>
    </w:p>
    <w:p w14:paraId="00000024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5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222222"/>
          <w:highlight w:val="white"/>
        </w:rPr>
        <w:t>Armas, L.F. de &amp; Víqu</w:t>
      </w:r>
      <w:r>
        <w:rPr>
          <w:color w:val="222222"/>
          <w:highlight w:val="white"/>
        </w:rPr>
        <w:t xml:space="preserve">ez-Núñez, C., 2009. Primer registro del género </w:t>
      </w:r>
      <w:r>
        <w:rPr>
          <w:i/>
          <w:color w:val="222222"/>
          <w:highlight w:val="white"/>
        </w:rPr>
        <w:t>Piaroa</w:t>
      </w:r>
      <w:r>
        <w:rPr>
          <w:color w:val="222222"/>
          <w:highlight w:val="white"/>
        </w:rPr>
        <w:t xml:space="preserve"> Villarreal, Giupponi et Tourinho, 2008 (Schizomida: Hubbardiidae) en Centroamérica, con la descripción de una especie nueva de Costa Rica. Boletín de la Sociedad Entomológica Aragonesa, (44), pp.131-133</w:t>
      </w:r>
      <w:r>
        <w:rPr>
          <w:color w:val="222222"/>
          <w:highlight w:val="white"/>
        </w:rPr>
        <w:t>.</w:t>
      </w:r>
    </w:p>
    <w:p w14:paraId="00000026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7" w14:textId="787FE449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 &amp; Rehfeldt S. 2015. </w:t>
      </w:r>
      <w:r>
        <w:rPr>
          <w:i/>
        </w:rPr>
        <w:t>Stenochrus portoricensis</w:t>
      </w:r>
      <w:r>
        <w:t xml:space="preserve">, </w:t>
      </w:r>
      <w:r>
        <w:rPr>
          <w:i/>
        </w:rPr>
        <w:t>Zomus bagnallii</w:t>
      </w:r>
      <w:r>
        <w:t xml:space="preserve"> and a new genus of schizomids (Schizomida: Hubbardiidae) from a greenhouse in Frankfurt am Main, Germany. Arachnologische Mitteilungen 49: 55-61</w:t>
      </w:r>
    </w:p>
    <w:p w14:paraId="00000028" w14:textId="77777777" w:rsidR="00F77A72" w:rsidRDefault="00F77A72">
      <w:pPr>
        <w:spacing w:after="0"/>
      </w:pPr>
    </w:p>
    <w:p w14:paraId="00000029" w14:textId="227E12DF" w:rsidR="00F77A72" w:rsidRDefault="00A04678">
      <w:pPr>
        <w:spacing w:after="0"/>
      </w:pPr>
      <w:r>
        <w:t xml:space="preserve">Armas </w:t>
      </w:r>
      <w:r w:rsidR="00124645">
        <w:t>LF</w:t>
      </w:r>
      <w:r>
        <w:t>, Teruel R. 2002. Un genero nuevo Hubbardiidae (Arachnida: Schizomida) de las Antillas Mayores. Rev. Iber. Aracnol. 6 45-52.</w:t>
      </w:r>
    </w:p>
    <w:p w14:paraId="0000002A" w14:textId="77777777" w:rsidR="00F77A72" w:rsidRDefault="00F77A72">
      <w:pPr>
        <w:spacing w:after="0"/>
      </w:pPr>
    </w:p>
    <w:p w14:paraId="0000002B" w14:textId="232CDF2F" w:rsidR="00F77A72" w:rsidRDefault="00A04678">
      <w:pPr>
        <w:spacing w:after="0"/>
      </w:pPr>
      <w:r>
        <w:t xml:space="preserve">Armas </w:t>
      </w:r>
      <w:r w:rsidR="00124645">
        <w:t>LF</w:t>
      </w:r>
      <w:r>
        <w:t>, Villarreal O</w:t>
      </w:r>
      <w:r w:rsidR="00124645">
        <w:t>M</w:t>
      </w:r>
      <w:r>
        <w:t xml:space="preserve">, Viquez C. 2010. Nuevas especies de </w:t>
      </w:r>
      <w:r>
        <w:rPr>
          <w:i/>
        </w:rPr>
        <w:t xml:space="preserve">Surazomus </w:t>
      </w:r>
      <w:r>
        <w:t>Reddell &amp; Cokendolpher 1955 (Schizomida: Hubbar</w:t>
      </w:r>
      <w:r>
        <w:t>diidae) de Costa Rica. Papeis Avulsos de Zoologia 50.</w:t>
      </w:r>
    </w:p>
    <w:p w14:paraId="0000002C" w14:textId="77777777" w:rsidR="00F77A72" w:rsidRDefault="00F77A72">
      <w:pPr>
        <w:spacing w:after="0"/>
      </w:pPr>
    </w:p>
    <w:p w14:paraId="0000002D" w14:textId="38E58834" w:rsidR="00F77A72" w:rsidRDefault="00A04678">
      <w:pPr>
        <w:spacing w:after="0"/>
      </w:pPr>
      <w:r>
        <w:t xml:space="preserve">Armas </w:t>
      </w:r>
      <w:r w:rsidR="00124645">
        <w:t>LF</w:t>
      </w:r>
      <w:r>
        <w:t>, Viquez C. 2010. Nuevos Hubbardiidae (Arachnida: Schizomida) de American Central. Boletín de la Sociedad Entomologica Aragonesa 46:9-21.</w:t>
      </w:r>
    </w:p>
    <w:p w14:paraId="0000002E" w14:textId="77777777" w:rsidR="00F77A72" w:rsidRDefault="00F77A72">
      <w:pPr>
        <w:spacing w:after="0"/>
      </w:pPr>
    </w:p>
    <w:p w14:paraId="0000002F" w14:textId="77777777" w:rsidR="00F77A72" w:rsidRDefault="00A04678">
      <w:pPr>
        <w:spacing w:after="0"/>
      </w:pPr>
      <w:r>
        <w:t xml:space="preserve">Armas L.F. de, Víquez C. 2011. Dos nuevas especies </w:t>
      </w:r>
      <w:r>
        <w:t xml:space="preserve">de </w:t>
      </w:r>
      <w:r>
        <w:rPr>
          <w:i/>
        </w:rPr>
        <w:t>Surazomus</w:t>
      </w:r>
      <w:r>
        <w:t xml:space="preserve"> Reddell &amp; Cokendolpher, 1995 (Schizomida: Hubbardiidae) de Costa Rica.  Boletín de la Sociedad Entomológica Aragonesa</w:t>
      </w:r>
    </w:p>
    <w:p w14:paraId="00000030" w14:textId="77777777" w:rsidR="00F77A72" w:rsidRDefault="00A04678">
      <w:pPr>
        <w:spacing w:after="0"/>
      </w:pPr>
      <w:r>
        <w:t>48: 77 –86.</w:t>
      </w:r>
    </w:p>
    <w:p w14:paraId="00000031" w14:textId="77777777" w:rsidR="00F77A72" w:rsidRDefault="00F77A72">
      <w:pPr>
        <w:spacing w:after="0"/>
      </w:pPr>
    </w:p>
    <w:p w14:paraId="00000032" w14:textId="77777777" w:rsidR="00F77A72" w:rsidRDefault="00A04678">
      <w:pPr>
        <w:spacing w:after="0"/>
      </w:pPr>
      <w:r>
        <w:t xml:space="preserve">Bonaldo A, Pinto-da-Rocha R. 2007. A new species of </w:t>
      </w:r>
      <w:r>
        <w:rPr>
          <w:i/>
        </w:rPr>
        <w:t>Surazomus</w:t>
      </w:r>
      <w:r>
        <w:t xml:space="preserve"> (Arachnida, Schizomida) from Brazilian Oriental Am</w:t>
      </w:r>
      <w:r>
        <w:t>azonia. Rev. Bras. Zool. 24.</w:t>
      </w:r>
    </w:p>
    <w:p w14:paraId="00000033" w14:textId="77777777" w:rsidR="00F77A72" w:rsidRDefault="00F77A72">
      <w:pPr>
        <w:spacing w:after="0"/>
      </w:pPr>
    </w:p>
    <w:p w14:paraId="00000034" w14:textId="77777777" w:rsidR="00F77A72" w:rsidRDefault="00A04678">
      <w:pPr>
        <w:spacing w:after="0"/>
      </w:pPr>
      <w:r>
        <w:t>Brignoli PM. 1974. Un nuovo Schizomda delle Batu caves in Malesia. Rev. Suisse Zool. 81:731-735.</w:t>
      </w:r>
    </w:p>
    <w:p w14:paraId="00000035" w14:textId="77777777" w:rsidR="00F77A72" w:rsidRDefault="00F77A72">
      <w:pPr>
        <w:spacing w:after="0"/>
      </w:pPr>
    </w:p>
    <w:p w14:paraId="00000036" w14:textId="77777777" w:rsidR="00F77A72" w:rsidRDefault="00A04678">
      <w:pPr>
        <w:spacing w:after="0"/>
      </w:pPr>
      <w:r>
        <w:rPr>
          <w:color w:val="222222"/>
          <w:highlight w:val="white"/>
        </w:rPr>
        <w:t>Camilo, G.R. and Cokendolpher, J.C., 1988. Schizomidae de Puerto Rico (Arachnida: chizomida). </w:t>
      </w:r>
      <w:r>
        <w:rPr>
          <w:i/>
          <w:color w:val="222222"/>
          <w:highlight w:val="white"/>
        </w:rPr>
        <w:t>Caribb J Sci</w:t>
      </w:r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4</w:t>
      </w:r>
      <w:r>
        <w:rPr>
          <w:color w:val="222222"/>
          <w:highlight w:val="white"/>
        </w:rPr>
        <w:t>(1–2), pp.52-59.</w:t>
      </w:r>
    </w:p>
    <w:p w14:paraId="00000037" w14:textId="77777777" w:rsidR="00F77A72" w:rsidRDefault="00F77A72">
      <w:pPr>
        <w:spacing w:after="0"/>
      </w:pPr>
    </w:p>
    <w:p w14:paraId="00000038" w14:textId="77777777" w:rsidR="00F77A72" w:rsidRDefault="00A04678">
      <w:pPr>
        <w:spacing w:after="0"/>
      </w:pPr>
      <w:r>
        <w:t>Chamberlin RV. 1939. A new arachnid of the order Pedipalpia. Proc Biol Soc Washington 52:123-124.</w:t>
      </w:r>
    </w:p>
    <w:p w14:paraId="00000039" w14:textId="77777777" w:rsidR="00F77A72" w:rsidRDefault="00F77A72">
      <w:pPr>
        <w:spacing w:after="0"/>
      </w:pPr>
    </w:p>
    <w:p w14:paraId="0000003A" w14:textId="77777777" w:rsidR="00F77A72" w:rsidRDefault="00A04678">
      <w:pPr>
        <w:spacing w:after="0"/>
      </w:pPr>
      <w:r>
        <w:t>Cokendolpher, J.C. &amp;</w:t>
      </w:r>
      <w:r>
        <w:t xml:space="preserve"> J.R. Reddell. 1992. Revision of the Protoschizomidae (Arachnida: Schizomida) with notes on the phylogeny of the order. Texas Memorial Museum of Speleology Monographs 3:31-74.</w:t>
      </w:r>
    </w:p>
    <w:p w14:paraId="0000003B" w14:textId="77777777" w:rsidR="00F77A72" w:rsidRDefault="00F77A72">
      <w:pPr>
        <w:spacing w:after="0"/>
      </w:pPr>
    </w:p>
    <w:p w14:paraId="0000003C" w14:textId="77777777" w:rsidR="00F77A72" w:rsidRDefault="00A04678">
      <w:pPr>
        <w:spacing w:after="0"/>
      </w:pPr>
      <w:r>
        <w:t>Cokendolpher, J. C., &amp; Reddell, J. R. (2000). New and rare Schizomida (Arachnid</w:t>
      </w:r>
      <w:r>
        <w:t>a: Hubbardiidae) from South America. Amazoniana: Limnologia et Oecologia Regionalis Systematis Fluminis Amazonas, 16(1-2), 187-212.</w:t>
      </w:r>
    </w:p>
    <w:p w14:paraId="0000003D" w14:textId="77777777" w:rsidR="00F77A72" w:rsidRDefault="00F77A72">
      <w:pPr>
        <w:spacing w:after="0"/>
      </w:pPr>
    </w:p>
    <w:p w14:paraId="0000003E" w14:textId="77777777" w:rsidR="00F77A72" w:rsidRDefault="00A04678">
      <w:pPr>
        <w:spacing w:after="0"/>
      </w:pPr>
      <w:r>
        <w:t>Cokendolpher J. C., D. W. Sissom and D. B. Bastawade, 1988. A new Schizomus of Indian state of Maharashtra, with additional</w:t>
      </w:r>
      <w:r>
        <w:t xml:space="preserve"> comments on eyed schizomids (Arachnida: Schizomidae). Insecta Mundi, 2 (2): 90-96.</w:t>
      </w:r>
    </w:p>
    <w:p w14:paraId="0000003F" w14:textId="77777777" w:rsidR="00F77A72" w:rsidRDefault="00F77A72">
      <w:pPr>
        <w:spacing w:after="0"/>
      </w:pPr>
    </w:p>
    <w:p w14:paraId="00000040" w14:textId="77777777" w:rsidR="00F77A72" w:rsidRDefault="00A04678">
      <w:pPr>
        <w:spacing w:after="0"/>
      </w:pPr>
      <w:r>
        <w:t xml:space="preserve">Cokendolpher JC, Sissom WD, Reddell JR. 2010. A new species of </w:t>
      </w:r>
      <w:r>
        <w:rPr>
          <w:i/>
        </w:rPr>
        <w:t>Apozomus</w:t>
      </w:r>
      <w:r>
        <w:t xml:space="preserve"> (Arachnida: Schizomida: Hubbardiidae) from Peninsular Malaysia. Occasional Papers, Museum of Texas </w:t>
      </w:r>
      <w:r>
        <w:t>Tech University 298.</w:t>
      </w:r>
    </w:p>
    <w:p w14:paraId="00000041" w14:textId="77777777" w:rsidR="00F77A72" w:rsidRDefault="00F77A72">
      <w:pPr>
        <w:spacing w:after="0"/>
      </w:pPr>
    </w:p>
    <w:p w14:paraId="00000042" w14:textId="77777777" w:rsidR="00F77A72" w:rsidRDefault="00A04678">
      <w:pPr>
        <w:spacing w:after="0"/>
      </w:pPr>
      <w:r>
        <w:t xml:space="preserve">Cook 1899. </w:t>
      </w:r>
      <w:r>
        <w:rPr>
          <w:i/>
        </w:rPr>
        <w:t>Hubbardia</w:t>
      </w:r>
      <w:r>
        <w:t>, a new genus of Pedipalpi. Proceedings of the Entomological Society of Washington, vol. 4, p. 249-261.</w:t>
      </w:r>
    </w:p>
    <w:p w14:paraId="00000043" w14:textId="77777777" w:rsidR="00F77A72" w:rsidRDefault="00F77A72">
      <w:pPr>
        <w:spacing w:after="0"/>
      </w:pPr>
    </w:p>
    <w:p w14:paraId="00000044" w14:textId="18B1F55D" w:rsidR="00F77A72" w:rsidRDefault="00A04678">
      <w:pPr>
        <w:spacing w:after="0"/>
      </w:pPr>
      <w:r>
        <w:t xml:space="preserve">Delgado-Santa L, Armas </w:t>
      </w:r>
      <w:r w:rsidR="00124645">
        <w:t>LF</w:t>
      </w:r>
      <w:r>
        <w:t>. 2013. Tres nuevos Hubbardiinae (Schizomida: Hubbardiidae) de Colombia. Rev. Ibe</w:t>
      </w:r>
      <w:r>
        <w:t>r. Aracnol. 22:37-45.</w:t>
      </w:r>
    </w:p>
    <w:p w14:paraId="00000045" w14:textId="77777777" w:rsidR="00F77A72" w:rsidRDefault="00F77A72">
      <w:pPr>
        <w:spacing w:after="0"/>
      </w:pPr>
    </w:p>
    <w:p w14:paraId="00000046" w14:textId="77777777" w:rsidR="00F77A72" w:rsidRDefault="00A04678">
      <w:pPr>
        <w:spacing w:after="0"/>
      </w:pPr>
      <w:r>
        <w:t xml:space="preserve">Dumitresco M. 1973. Deux espèces nouvelles du genre </w:t>
      </w:r>
      <w:r>
        <w:rPr>
          <w:i/>
        </w:rPr>
        <w:t>Schizomus</w:t>
      </w:r>
      <w:r>
        <w:t xml:space="preserve"> (Schizomida), trouvées aCuba. Resultats des expéditions biospéléologiques cubano-rumaines aCuba, 1, 279-292.</w:t>
      </w:r>
    </w:p>
    <w:p w14:paraId="00000047" w14:textId="77777777" w:rsidR="00F77A72" w:rsidRDefault="00F77A72">
      <w:pPr>
        <w:spacing w:after="0"/>
      </w:pPr>
    </w:p>
    <w:p w14:paraId="00000048" w14:textId="77777777" w:rsidR="00F77A72" w:rsidRDefault="00A04678">
      <w:pPr>
        <w:spacing w:after="0"/>
      </w:pPr>
      <w:r>
        <w:t xml:space="preserve">Dumitresco M. 1977. Autres nouvelles espèces du genre </w:t>
      </w:r>
      <w:r>
        <w:rPr>
          <w:i/>
        </w:rPr>
        <w:t>Schizom</w:t>
      </w:r>
      <w:r>
        <w:rPr>
          <w:i/>
        </w:rPr>
        <w:t xml:space="preserve">us </w:t>
      </w:r>
      <w:r>
        <w:t>des grottes de Cuba // Résultats des expéditions biospéologiques cubano-roumaines à Cuba. Bucuresti: Editura Academiei. Vol.2.</w:t>
      </w:r>
    </w:p>
    <w:p w14:paraId="00000049" w14:textId="77777777" w:rsidR="00F77A72" w:rsidRDefault="00A04678">
      <w:pPr>
        <w:spacing w:after="0"/>
      </w:pPr>
      <w:r>
        <w:t>P.147–158.</w:t>
      </w:r>
    </w:p>
    <w:p w14:paraId="0000004A" w14:textId="77777777" w:rsidR="00F77A72" w:rsidRDefault="00F77A72">
      <w:pPr>
        <w:spacing w:after="0"/>
      </w:pPr>
    </w:p>
    <w:p w14:paraId="0000004B" w14:textId="77777777" w:rsidR="00F77A72" w:rsidRDefault="00A04678">
      <w:pPr>
        <w:spacing w:after="0"/>
      </w:pPr>
      <w:r>
        <w:t>Gertsch, W. J. 1940. Two new American whip-scorpions of the family Schizomidae. American Museum Novitates, 1077, 4</w:t>
      </w:r>
      <w:r>
        <w:t>pp.</w:t>
      </w:r>
    </w:p>
    <w:p w14:paraId="0000004C" w14:textId="77777777" w:rsidR="00F77A72" w:rsidRDefault="00F77A72">
      <w:pPr>
        <w:spacing w:after="0"/>
      </w:pPr>
    </w:p>
    <w:p w14:paraId="0000004D" w14:textId="77777777" w:rsidR="00F77A72" w:rsidRDefault="00A04678">
      <w:pPr>
        <w:spacing w:after="0"/>
      </w:pPr>
      <w:r>
        <w:t xml:space="preserve">Giupponi APL, Miranda GS, Villarreal OM (2016) </w:t>
      </w:r>
      <w:r>
        <w:rPr>
          <w:i/>
        </w:rPr>
        <w:t xml:space="preserve">Rowlandius dumitrescoae </w:t>
      </w:r>
      <w:r>
        <w:t>species group: new diagnosis, key and description of new cave-dwelling species from Brazil (Schizomida, Hubbardiidae). ZooKeys 632: 13–34. doi: 10.3897/zookeys.632.9337</w:t>
      </w:r>
    </w:p>
    <w:p w14:paraId="0000004E" w14:textId="77777777" w:rsidR="00F77A72" w:rsidRDefault="00F77A72">
      <w:pPr>
        <w:spacing w:after="0"/>
      </w:pPr>
    </w:p>
    <w:p w14:paraId="0000004F" w14:textId="77777777" w:rsidR="00F77A72" w:rsidRDefault="00A04678">
      <w:pPr>
        <w:spacing w:after="0"/>
      </w:pPr>
      <w:r>
        <w:t>González-S</w:t>
      </w:r>
      <w:r>
        <w:t xml:space="preserve">ponga MA. 1997. Arácnidos de Venezuela: Un nuevo género y dos nuevas especies de Schizomidae y redescripción de </w:t>
      </w:r>
      <w:r>
        <w:rPr>
          <w:i/>
        </w:rPr>
        <w:t>Schizomus</w:t>
      </w:r>
      <w:r>
        <w:t xml:space="preserve"> simoni Hansen y Sorensen, 1995 del sistema montañoso de la costa (Schizomida). Acta Biológica Venezuelica, vol. 17, no 2, p. 1-10.</w:t>
      </w:r>
    </w:p>
    <w:p w14:paraId="00000050" w14:textId="77777777" w:rsidR="00F77A72" w:rsidRDefault="00F77A72">
      <w:pPr>
        <w:spacing w:after="0"/>
      </w:pPr>
    </w:p>
    <w:p w14:paraId="00000051" w14:textId="77777777" w:rsidR="00F77A72" w:rsidRDefault="00A04678">
      <w:pPr>
        <w:spacing w:after="0"/>
      </w:pPr>
      <w:r>
        <w:t>Ha</w:t>
      </w:r>
      <w:r>
        <w:t>nsen &amp; Sørensen, 1905 : The Tartarides, a tribe of the order Pedipalpi. Arkiv för Zoologi, vol. 2, no 8, p. 1-78</w:t>
      </w:r>
    </w:p>
    <w:p w14:paraId="00000052" w14:textId="77777777" w:rsidR="00F77A72" w:rsidRDefault="00F77A72">
      <w:pPr>
        <w:spacing w:after="0"/>
      </w:pPr>
    </w:p>
    <w:p w14:paraId="00000053" w14:textId="77777777" w:rsidR="00F77A72" w:rsidRDefault="00A04678">
      <w:pPr>
        <w:spacing w:after="0"/>
      </w:pPr>
      <w:r>
        <w:t>Hansen, H.J. (1921). The Pedipalpi, Ricinulei, and Opiliones (exc. Op. Laniatores) collected by Mr.</w:t>
      </w:r>
    </w:p>
    <w:p w14:paraId="00000054" w14:textId="77777777" w:rsidR="00F77A72" w:rsidRDefault="00A04678">
      <w:pPr>
        <w:spacing w:after="0"/>
      </w:pPr>
      <w:r>
        <w:t>Leonardo Fea in tropical West Africa and a</w:t>
      </w:r>
      <w:r>
        <w:t>djacent islands. In, Studies on Arthropoda, vol. 1: 1–55. Gyldendalske Boghandel: Kjøbenhavn.</w:t>
      </w:r>
    </w:p>
    <w:p w14:paraId="00000055" w14:textId="77777777" w:rsidR="00F77A72" w:rsidRDefault="00F77A72">
      <w:pPr>
        <w:spacing w:after="0"/>
      </w:pPr>
    </w:p>
    <w:p w14:paraId="00000056" w14:textId="77777777" w:rsidR="00F77A72" w:rsidRDefault="00A04678">
      <w:pPr>
        <w:spacing w:after="0"/>
      </w:pPr>
      <w:r>
        <w:t xml:space="preserve">Harvey, M. S. (1988). A new troglobitic schizomid from Cape Range, Western Australia (Chelicerata: Schizomida). Records of the Western Australian Museum 14, 15–20. </w:t>
      </w:r>
    </w:p>
    <w:p w14:paraId="00000057" w14:textId="77777777" w:rsidR="00F77A72" w:rsidRDefault="00F77A72">
      <w:pPr>
        <w:spacing w:after="0"/>
      </w:pPr>
    </w:p>
    <w:p w14:paraId="00000058" w14:textId="77777777" w:rsidR="00F77A72" w:rsidRDefault="00A04678">
      <w:pPr>
        <w:spacing w:after="0" w:line="240" w:lineRule="auto"/>
        <w:rPr>
          <w:color w:val="000000"/>
        </w:rPr>
      </w:pPr>
      <w:r>
        <w:rPr>
          <w:color w:val="000000"/>
        </w:rPr>
        <w:t>Harvey MS. 1992. The Schizomida (Chelicerata) of Australia. Invertebrate Taxonomy 6(1):77-</w:t>
      </w:r>
      <w:r>
        <w:rPr>
          <w:color w:val="000000"/>
        </w:rPr>
        <w:t>129.</w:t>
      </w:r>
    </w:p>
    <w:p w14:paraId="00000059" w14:textId="77777777" w:rsidR="00F77A72" w:rsidRDefault="00F77A72">
      <w:pPr>
        <w:spacing w:after="0" w:line="240" w:lineRule="auto"/>
        <w:rPr>
          <w:color w:val="000000"/>
        </w:rPr>
      </w:pPr>
    </w:p>
    <w:p w14:paraId="0000005A" w14:textId="77777777" w:rsidR="00F77A72" w:rsidRDefault="00A04678">
      <w:pPr>
        <w:spacing w:after="0" w:line="240" w:lineRule="auto"/>
        <w:rPr>
          <w:color w:val="000000"/>
        </w:rPr>
      </w:pPr>
      <w:r>
        <w:rPr>
          <w:color w:val="000000"/>
        </w:rPr>
        <w:lastRenderedPageBreak/>
        <w:t xml:space="preserve">Harvey MS. 2000. A review of the Australian schizomid genus </w:t>
      </w:r>
      <w:r>
        <w:rPr>
          <w:i/>
          <w:color w:val="000000"/>
        </w:rPr>
        <w:t>Notozomus</w:t>
      </w:r>
      <w:r>
        <w:rPr>
          <w:color w:val="000000"/>
        </w:rPr>
        <w:t xml:space="preserve"> (Hubbardiidae). Memoirs of the Queensland Museum 46: 161-174.</w:t>
      </w:r>
    </w:p>
    <w:p w14:paraId="0000005B" w14:textId="77777777" w:rsidR="00F77A72" w:rsidRDefault="00F77A72">
      <w:pPr>
        <w:spacing w:after="0" w:line="240" w:lineRule="auto"/>
        <w:rPr>
          <w:color w:val="000000"/>
        </w:rPr>
      </w:pPr>
    </w:p>
    <w:p w14:paraId="0000005C" w14:textId="77777777" w:rsidR="00F77A72" w:rsidRDefault="00A04678">
      <w:pPr>
        <w:spacing w:after="0"/>
      </w:pPr>
      <w:r>
        <w:t xml:space="preserve">Harvey MS. 2000. </w:t>
      </w:r>
      <w:r>
        <w:rPr>
          <w:i/>
        </w:rPr>
        <w:t xml:space="preserve">Brignolizomus </w:t>
      </w:r>
      <w:r>
        <w:t xml:space="preserve">and </w:t>
      </w:r>
      <w:r>
        <w:rPr>
          <w:i/>
        </w:rPr>
        <w:t>Attenuizomus</w:t>
      </w:r>
      <w:r>
        <w:t>, new schizomid genera from Australia (Schizomida Hubbardiidae). Mem Soc Entomol Ital 78(2):329-338.</w:t>
      </w:r>
    </w:p>
    <w:p w14:paraId="0000005D" w14:textId="77777777" w:rsidR="00F77A72" w:rsidRDefault="00F77A72">
      <w:pPr>
        <w:spacing w:after="0"/>
      </w:pPr>
    </w:p>
    <w:p w14:paraId="0000005E" w14:textId="77777777" w:rsidR="00F77A72" w:rsidRDefault="00A04678">
      <w:pPr>
        <w:spacing w:after="0"/>
      </w:pPr>
      <w:r>
        <w:t>Harvey MS. 2001b. The Schizomida (Arachnida) of the Seychelle Islands. Invertebrate Taxonomy 15(5):681-693.</w:t>
      </w:r>
    </w:p>
    <w:p w14:paraId="0000005F" w14:textId="77777777" w:rsidR="00F77A72" w:rsidRDefault="00F77A72">
      <w:pPr>
        <w:spacing w:after="0"/>
      </w:pPr>
    </w:p>
    <w:p w14:paraId="00000060" w14:textId="77777777" w:rsidR="00F77A72" w:rsidRDefault="00A04678">
      <w:pPr>
        <w:spacing w:after="0"/>
      </w:pPr>
      <w:r>
        <w:t>Harvey MS. 2001c. New cave-dwelling schizomid</w:t>
      </w:r>
      <w:r>
        <w:t>s (Schizomida: Hubbardiidae) from Australia. Records of the Western Australian Museum 64:171-185.</w:t>
      </w:r>
    </w:p>
    <w:p w14:paraId="00000061" w14:textId="77777777" w:rsidR="00F77A72" w:rsidRDefault="00F77A72">
      <w:pPr>
        <w:spacing w:after="0"/>
      </w:pPr>
    </w:p>
    <w:p w14:paraId="00000062" w14:textId="77777777" w:rsidR="00F77A72" w:rsidRDefault="00A04678">
      <w:pPr>
        <w:spacing w:after="0"/>
      </w:pPr>
      <w:r>
        <w:t>Harvey MS. 2006. The schizomid fauna (Arachnida: Schizomida: Hubbardiiidae) of the Arabian Peninsula and Somalia. Fauna  of Arabia. 21: 167-177.</w:t>
      </w:r>
    </w:p>
    <w:p w14:paraId="00000063" w14:textId="77777777" w:rsidR="00F77A72" w:rsidRDefault="00F77A72">
      <w:pPr>
        <w:spacing w:after="0"/>
      </w:pPr>
    </w:p>
    <w:p w14:paraId="00000064" w14:textId="77777777" w:rsidR="00F77A72" w:rsidRDefault="00A04678">
      <w:pPr>
        <w:spacing w:after="0"/>
      </w:pPr>
      <w:r>
        <w:t xml:space="preserve">Harvey MS, </w:t>
      </w:r>
      <w:r>
        <w:t xml:space="preserve">Abrams KM. 2015. A new troglobitic schizomid (Hubbardiidae: </w:t>
      </w:r>
      <w:r>
        <w:rPr>
          <w:i/>
        </w:rPr>
        <w:t>Paradraculoides</w:t>
      </w:r>
      <w:r>
        <w:t>) from the Pilbara region, Western Australia. Records of the Western Australian Museum 30: 132-136.</w:t>
      </w:r>
    </w:p>
    <w:p w14:paraId="00000065" w14:textId="77777777" w:rsidR="00F77A72" w:rsidRDefault="00F77A72">
      <w:pPr>
        <w:spacing w:after="0"/>
      </w:pPr>
    </w:p>
    <w:p w14:paraId="00000066" w14:textId="77777777" w:rsidR="00F77A72" w:rsidRDefault="00A04678">
      <w:pPr>
        <w:spacing w:after="0"/>
      </w:pPr>
      <w:r>
        <w:t>Harvey MS, Berry O, Edward KL, Humphreys G. 2008. Molecular and morphological sy</w:t>
      </w:r>
      <w:r>
        <w:t>stematics of hypogean schizomids (Schizomida: Hubbardiidae) in semiarid Australia. Invert Syst 22(2):167-194.</w:t>
      </w:r>
    </w:p>
    <w:p w14:paraId="00000067" w14:textId="77777777" w:rsidR="00F77A72" w:rsidRDefault="00F77A72">
      <w:pPr>
        <w:spacing w:after="0"/>
      </w:pPr>
    </w:p>
    <w:p w14:paraId="00000068" w14:textId="77777777" w:rsidR="00F77A72" w:rsidRDefault="00A04678">
      <w:pPr>
        <w:spacing w:after="0"/>
      </w:pPr>
      <w:r>
        <w:t xml:space="preserve">Harvey MS &amp; Humpreys WF. 1995. Notes on the genus </w:t>
      </w:r>
      <w:r>
        <w:rPr>
          <w:i/>
        </w:rPr>
        <w:t xml:space="preserve">Draculoides </w:t>
      </w:r>
      <w:r>
        <w:t>Harvey (Schizomida: Hubbardiidae), with the description of a new troglobitic specie</w:t>
      </w:r>
      <w:r>
        <w:t>s. Records of the Western Australian Museum 52:183-189.</w:t>
      </w:r>
    </w:p>
    <w:p w14:paraId="00000069" w14:textId="77777777" w:rsidR="00F77A72" w:rsidRDefault="00F77A72">
      <w:pPr>
        <w:spacing w:after="0"/>
      </w:pPr>
    </w:p>
    <w:p w14:paraId="0000006A" w14:textId="77777777" w:rsidR="00F77A72" w:rsidRDefault="00A04678">
      <w:pPr>
        <w:spacing w:after="0"/>
      </w:pPr>
      <w:r>
        <w:t>Kraus O. 1957. Schizomidae aus Kolumbien (Arach., Pedipalpi-Schizopeltidia). Senckenb Biol. 38: 245–250.</w:t>
      </w:r>
    </w:p>
    <w:p w14:paraId="0000006B" w14:textId="77777777" w:rsidR="00F77A72" w:rsidRDefault="00F77A72">
      <w:pPr>
        <w:spacing w:after="0"/>
      </w:pPr>
    </w:p>
    <w:p w14:paraId="0000006C" w14:textId="77777777" w:rsidR="00F77A72" w:rsidRDefault="00A04678">
      <w:pPr>
        <w:spacing w:after="0"/>
      </w:pPr>
      <w:r>
        <w:t xml:space="preserve">Kraus O, Beck L. 1967. Taxonomie und Biologie von </w:t>
      </w:r>
      <w:r>
        <w:rPr>
          <w:i/>
        </w:rPr>
        <w:t>Trithyreus brasiliensis</w:t>
      </w:r>
      <w:r>
        <w:t xml:space="preserve"> n. sp. (Arach.: Ped</w:t>
      </w:r>
      <w:r>
        <w:t>ipalpi: Schizopeltidia). Senckenberg Biol. 48:401-405.</w:t>
      </w:r>
    </w:p>
    <w:p w14:paraId="0000006D" w14:textId="77777777" w:rsidR="00F77A72" w:rsidRDefault="00F77A72">
      <w:pPr>
        <w:spacing w:after="0"/>
      </w:pPr>
    </w:p>
    <w:p w14:paraId="0000006E" w14:textId="77777777" w:rsidR="00F77A72" w:rsidRDefault="00A04678">
      <w:pPr>
        <w:spacing w:after="0"/>
      </w:pPr>
      <w:r>
        <w:t xml:space="preserve">Kishida, K. 1930. On the occurrence of the genus </w:t>
      </w:r>
      <w:r>
        <w:rPr>
          <w:i/>
        </w:rPr>
        <w:t>Trithyreus</w:t>
      </w:r>
      <w:r>
        <w:t xml:space="preserve"> in Bonin Islands. Lansania, Tokyo, 2: 17-19</w:t>
      </w:r>
    </w:p>
    <w:p w14:paraId="0000006F" w14:textId="77777777" w:rsidR="00F77A72" w:rsidRDefault="00F77A72">
      <w:pPr>
        <w:spacing w:after="0"/>
      </w:pPr>
    </w:p>
    <w:p w14:paraId="00000070" w14:textId="77777777" w:rsidR="00F77A72" w:rsidRDefault="00A04678">
      <w:pPr>
        <w:spacing w:after="0"/>
      </w:pPr>
      <w:r>
        <w:t>Lawrence RF. 1958. Whipscorpions (Uropygi) from Angola, the Belgian Congo and Mossambique. Comp</w:t>
      </w:r>
      <w:r>
        <w:t>anhia de Diamantes de Angola, vol. 40. Publicacões Culturais, pp. 69–79.</w:t>
      </w:r>
    </w:p>
    <w:p w14:paraId="00000071" w14:textId="77777777" w:rsidR="00F77A72" w:rsidRDefault="00F77A72">
      <w:pPr>
        <w:spacing w:after="0"/>
      </w:pPr>
    </w:p>
    <w:p w14:paraId="00000072" w14:textId="77777777" w:rsidR="00F77A72" w:rsidRDefault="00A04678">
      <w:pPr>
        <w:spacing w:after="0"/>
      </w:pPr>
      <w:r>
        <w:t>Lawrence RF. 1969. The Uropygi (Arachnida: Schizomidae) of the Ethiopidan region. Journal of Natural History 3:217-260.</w:t>
      </w:r>
    </w:p>
    <w:p w14:paraId="00000073" w14:textId="77777777" w:rsidR="00F77A72" w:rsidRDefault="00F77A72">
      <w:pPr>
        <w:spacing w:after="0"/>
      </w:pPr>
    </w:p>
    <w:p w14:paraId="00000074" w14:textId="77777777" w:rsidR="00F77A72" w:rsidRDefault="00A04678">
      <w:pPr>
        <w:spacing w:after="0"/>
      </w:pPr>
      <w:r>
        <w:t xml:space="preserve">McDonald WA, Hoge CL. 1957. A new </w:t>
      </w:r>
      <w:r>
        <w:rPr>
          <w:i/>
        </w:rPr>
        <w:t>Trithyreus</w:t>
      </w:r>
      <w:r>
        <w:t xml:space="preserve"> from Southern California (Pedipalpi, Schizomidae). American Museum Novitates 1834:1-8.</w:t>
      </w:r>
    </w:p>
    <w:p w14:paraId="00000075" w14:textId="77777777" w:rsidR="00F77A72" w:rsidRDefault="00F77A72">
      <w:pPr>
        <w:spacing w:after="0"/>
      </w:pPr>
    </w:p>
    <w:p w14:paraId="00000076" w14:textId="77777777" w:rsidR="00F77A72" w:rsidRDefault="00A04678">
      <w:pPr>
        <w:spacing w:after="0"/>
      </w:pPr>
      <w:r>
        <w:t>Mello-Leitão, C. (1931). Pedipalpos do Brasil e algumas notas sobre a ordem. Archivos do Museu</w:t>
      </w:r>
    </w:p>
    <w:p w14:paraId="00000077" w14:textId="77777777" w:rsidR="00F77A72" w:rsidRDefault="00A04678">
      <w:pPr>
        <w:spacing w:after="0"/>
      </w:pPr>
      <w:r>
        <w:t>Nacional 33: 7–72.</w:t>
      </w:r>
    </w:p>
    <w:p w14:paraId="00000078" w14:textId="77777777" w:rsidR="00F77A72" w:rsidRDefault="00F77A72">
      <w:pPr>
        <w:spacing w:after="0"/>
      </w:pPr>
    </w:p>
    <w:p w14:paraId="00000079" w14:textId="77777777" w:rsidR="00F77A72" w:rsidRDefault="00A04678">
      <w:pPr>
        <w:spacing w:after="0"/>
      </w:pPr>
      <w:r>
        <w:lastRenderedPageBreak/>
        <w:t>Monjaraz-Ruedas, R. 2012. A new species of the schiz</w:t>
      </w:r>
      <w:r>
        <w:t xml:space="preserve">omid genus </w:t>
      </w:r>
      <w:r>
        <w:rPr>
          <w:i/>
        </w:rPr>
        <w:t>Stenochrus</w:t>
      </w:r>
      <w:r>
        <w:t xml:space="preserve"> (Schizomida: Hubbardiidae) from Mexico. Zootaxa 68 (3334): 63–68.</w:t>
      </w:r>
    </w:p>
    <w:p w14:paraId="0000007A" w14:textId="77777777" w:rsidR="00F77A72" w:rsidRDefault="00F77A72">
      <w:pPr>
        <w:spacing w:after="0"/>
      </w:pPr>
    </w:p>
    <w:p w14:paraId="0000007B" w14:textId="77777777" w:rsidR="00F77A72" w:rsidRDefault="00A04678">
      <w:pPr>
        <w:spacing w:after="0"/>
      </w:pPr>
      <w:r>
        <w:t xml:space="preserve">Monjaraz-Ruedas R. 2013. A new species of </w:t>
      </w:r>
      <w:r>
        <w:rPr>
          <w:i/>
        </w:rPr>
        <w:t>Protoschizomus</w:t>
      </w:r>
      <w:r>
        <w:t xml:space="preserve"> (Schizomida: Protoschizomidae) from a cave in Guerrero, Mexico. JoA 41(3):420-424.</w:t>
      </w:r>
    </w:p>
    <w:p w14:paraId="0000007C" w14:textId="77777777" w:rsidR="00F77A72" w:rsidRDefault="00F77A72">
      <w:pPr>
        <w:spacing w:after="0"/>
      </w:pPr>
    </w:p>
    <w:p w14:paraId="0000007D" w14:textId="77777777" w:rsidR="00F77A72" w:rsidRDefault="00A04678">
      <w:pPr>
        <w:spacing w:after="0"/>
      </w:pPr>
      <w:r>
        <w:t>Monjaraz-Ruedas R, Francke</w:t>
      </w:r>
      <w:r>
        <w:t xml:space="preserve"> OF 2015. Taxonomic revision of the genus </w:t>
      </w:r>
      <w:r>
        <w:rPr>
          <w:i/>
        </w:rPr>
        <w:t>Mayazomus</w:t>
      </w:r>
      <w:r>
        <w:t xml:space="preserve"> Reddell &amp; Cokendolpher, 1995 (Schizomida: Hubbardiidae), with description of five new species from Chiapas, Mexico. Zootaxa 3915: 451–490.</w:t>
      </w:r>
    </w:p>
    <w:p w14:paraId="0000007E" w14:textId="77777777" w:rsidR="00F77A72" w:rsidRDefault="00F77A72">
      <w:pPr>
        <w:spacing w:after="0"/>
      </w:pPr>
    </w:p>
    <w:p w14:paraId="0000007F" w14:textId="77777777" w:rsidR="00F77A72" w:rsidRDefault="00A04678">
      <w:pPr>
        <w:spacing w:after="0"/>
      </w:pPr>
      <w:r>
        <w:t xml:space="preserve">Monjaraz-Ruedas R &amp; Francke OF. 2017. A new genus of schizomids </w:t>
      </w:r>
      <w:r>
        <w:t>(Arachnida: Schizomida: Hubbardiidae) from Mexico, with notes on its systematics. Systematics and Biodiversity 2000: 1–15.</w:t>
      </w:r>
    </w:p>
    <w:p w14:paraId="00000080" w14:textId="77777777" w:rsidR="00F77A72" w:rsidRDefault="00F77A72">
      <w:pPr>
        <w:spacing w:after="0"/>
      </w:pPr>
    </w:p>
    <w:p w14:paraId="00000081" w14:textId="77777777" w:rsidR="00F77A72" w:rsidRDefault="00A04678">
      <w:pPr>
        <w:spacing w:after="0"/>
      </w:pPr>
      <w:r>
        <w:t xml:space="preserve">Monjaraz-Rueas R, Francke OF. 2018. Five new species of </w:t>
      </w:r>
      <w:r>
        <w:rPr>
          <w:i/>
        </w:rPr>
        <w:t>Stenochrus</w:t>
      </w:r>
      <w:r>
        <w:t xml:space="preserve"> (Schizomida: Hubbardiidae) from Oaxaca, Mexico. Zootaxa 4374:2.</w:t>
      </w:r>
    </w:p>
    <w:p w14:paraId="00000082" w14:textId="77777777" w:rsidR="00F77A72" w:rsidRDefault="00F77A72">
      <w:pPr>
        <w:spacing w:after="0"/>
      </w:pPr>
    </w:p>
    <w:p w14:paraId="00000083" w14:textId="77777777" w:rsidR="00F77A72" w:rsidRDefault="00A04678">
      <w:pPr>
        <w:spacing w:after="0"/>
      </w:pPr>
      <w:r>
        <w:t xml:space="preserve">Monjaraz-Ruedas R, Francke OF, Cokendolpher J. 2016. Three new species of </w:t>
      </w:r>
      <w:r>
        <w:rPr>
          <w:i/>
        </w:rPr>
        <w:t>Agastoschizomus</w:t>
      </w:r>
      <w:r>
        <w:t xml:space="preserve"> (Arachnida: Schizomida: Protoschizomidae) from North America. Revista Mexicana de Biodiversidad. 87:16. 10.1016/j.rmb.2016.02.006.</w:t>
      </w:r>
    </w:p>
    <w:p w14:paraId="00000084" w14:textId="77777777" w:rsidR="00F77A72" w:rsidRDefault="00F77A72">
      <w:pPr>
        <w:spacing w:after="0"/>
      </w:pPr>
    </w:p>
    <w:p w14:paraId="00000085" w14:textId="77777777" w:rsidR="00F77A72" w:rsidRDefault="00A04678">
      <w:pPr>
        <w:spacing w:after="0"/>
      </w:pPr>
      <w:r>
        <w:t>Monjaraz-Ruedas R, Prendini L, Fra</w:t>
      </w:r>
      <w:r>
        <w:t xml:space="preserve">ncke OF. 2019. Systematics of the Short-Tailed Whipscorpion Genus </w:t>
      </w:r>
      <w:r>
        <w:rPr>
          <w:i/>
        </w:rPr>
        <w:t>Stenochrus</w:t>
      </w:r>
      <w:r>
        <w:t xml:space="preserve"> Chamberlin, 1922 (Schizomida: Hubbardiidae), with Descriptions of Six New Genera and Five New Species. 435:1-191. doi.org/10.1206/0003-0090.435.1.1</w:t>
      </w:r>
    </w:p>
    <w:p w14:paraId="00000086" w14:textId="77777777" w:rsidR="00F77A72" w:rsidRDefault="00F77A72">
      <w:pPr>
        <w:spacing w:after="0"/>
      </w:pPr>
    </w:p>
    <w:p w14:paraId="00000087" w14:textId="77777777" w:rsidR="00F77A72" w:rsidRDefault="00A04678">
      <w:pPr>
        <w:spacing w:after="0"/>
      </w:pPr>
      <w:r>
        <w:t>Monjaraz-Ruedas R, Prendini L,</w:t>
      </w:r>
      <w:r>
        <w:t xml:space="preserve"> Francke OF. 2020. First species of </w:t>
      </w:r>
      <w:r>
        <w:rPr>
          <w:i/>
        </w:rPr>
        <w:t xml:space="preserve">Surazomus </w:t>
      </w:r>
      <w:r>
        <w:t>(Schizomida: Hubbardiidae) from North America illuminate biogeography of short-tailed whipscorpions in the New World. Arthropod Systematics &amp; Phylogeny 78(2):245-263.</w:t>
      </w:r>
    </w:p>
    <w:p w14:paraId="00000088" w14:textId="77777777" w:rsidR="00F77A72" w:rsidRDefault="00F77A72">
      <w:pPr>
        <w:spacing w:after="0"/>
      </w:pPr>
    </w:p>
    <w:p w14:paraId="00000089" w14:textId="77777777" w:rsidR="00F77A72" w:rsidRDefault="00A04678">
      <w:pPr>
        <w:spacing w:after="0"/>
      </w:pPr>
      <w:r>
        <w:t>Moreno HM &amp; Francke OF. 2009. A new specie</w:t>
      </w:r>
      <w:r>
        <w:t>s of Agastoschizomus (Schizomida: Protoschizomidae) from Guerrero, Mexico. Texas Memorial Museum Speleological Monographs, 7. Studies on the cave and endogean fauna of North America, V. Pp. 33-36.</w:t>
      </w:r>
    </w:p>
    <w:p w14:paraId="0000008A" w14:textId="77777777" w:rsidR="00F77A72" w:rsidRDefault="00F77A72">
      <w:pPr>
        <w:spacing w:after="0"/>
      </w:pPr>
    </w:p>
    <w:p w14:paraId="0000008B" w14:textId="77777777" w:rsidR="00F77A72" w:rsidRDefault="00A04678">
      <w:pPr>
        <w:spacing w:after="0"/>
      </w:pPr>
      <w:r>
        <w:t>Moreno-González JA, Villarreal MO. 2012. A new genus of Hu</w:t>
      </w:r>
      <w:r>
        <w:t>bbardiidae (Arachnida: Schizomida) from the Colombian Andes, with some taxonomic comments. Zootaxa. 3560:61–78</w:t>
      </w:r>
    </w:p>
    <w:p w14:paraId="0000008C" w14:textId="77777777" w:rsidR="00F77A72" w:rsidRDefault="00F77A72">
      <w:pPr>
        <w:spacing w:after="0"/>
      </w:pPr>
    </w:p>
    <w:p w14:paraId="0000008D" w14:textId="77777777" w:rsidR="00F77A72" w:rsidRDefault="00A04678">
      <w:pPr>
        <w:spacing w:after="0"/>
      </w:pPr>
      <w:r>
        <w:t xml:space="preserve">Moreno-González JA &amp; Villarreal-M O. (2017) Two new species of </w:t>
      </w:r>
      <w:r>
        <w:rPr>
          <w:i/>
        </w:rPr>
        <w:t>Calima</w:t>
      </w:r>
      <w:r>
        <w:t xml:space="preserve"> Moreno-González and Villarreal, 2012 (Arachnida: Schizomida: Hubbardiidae)</w:t>
      </w:r>
      <w:r>
        <w:t xml:space="preserve"> from the Colombian Andes, with a discussion on the male flagellar microsetae of Hubbardiinae, Journal of Natural History, 51:45-46, 2681-2700, DOI: 10.1080/00222933.2017.1397226</w:t>
      </w:r>
    </w:p>
    <w:p w14:paraId="0000008E" w14:textId="77777777" w:rsidR="00F77A72" w:rsidRDefault="00F77A72">
      <w:pPr>
        <w:spacing w:after="0"/>
      </w:pPr>
    </w:p>
    <w:p w14:paraId="0000008F" w14:textId="78B5CE54" w:rsidR="00F77A72" w:rsidRDefault="00A04678">
      <w:pPr>
        <w:spacing w:after="0"/>
      </w:pPr>
      <w:r>
        <w:t xml:space="preserve">Moreno-Gonzalez JA, Delgado-Santa L, Armas </w:t>
      </w:r>
      <w:r w:rsidR="00124645">
        <w:t>LF</w:t>
      </w:r>
      <w:r>
        <w:t xml:space="preserve">. 2009. Two new species of </w:t>
      </w:r>
      <w:r>
        <w:rPr>
          <w:i/>
        </w:rPr>
        <w:t xml:space="preserve">Piaroa </w:t>
      </w:r>
      <w:r>
        <w:t>(Arachnida: Schizomida, Hubbardiidae) from Colombia, with comments on the genus taxonomy and the flagellar setae pattern of Hubbardiindae. Zootaxa 3852 (2): 227–251</w:t>
      </w:r>
    </w:p>
    <w:p w14:paraId="00000090" w14:textId="77777777" w:rsidR="00F77A72" w:rsidRDefault="00F77A72">
      <w:pPr>
        <w:spacing w:after="0"/>
      </w:pPr>
    </w:p>
    <w:p w14:paraId="00000091" w14:textId="77777777" w:rsidR="00F77A72" w:rsidRDefault="00A04678">
      <w:pPr>
        <w:spacing w:after="0"/>
      </w:pPr>
      <w:r>
        <w:lastRenderedPageBreak/>
        <w:t xml:space="preserve">Pinto-da-Rocha R. 1996. </w:t>
      </w:r>
      <w:r>
        <w:rPr>
          <w:i/>
        </w:rPr>
        <w:t xml:space="preserve">Surazomus chavin </w:t>
      </w:r>
      <w:r>
        <w:t>new species, first Schizomida (Hubbardiidae, Hubbardiinae) described from Peru. JoA 24(3):265-267.</w:t>
      </w:r>
    </w:p>
    <w:p w14:paraId="00000092" w14:textId="77777777" w:rsidR="00F77A72" w:rsidRDefault="00F77A72">
      <w:pPr>
        <w:spacing w:after="0"/>
      </w:pPr>
    </w:p>
    <w:p w14:paraId="00000093" w14:textId="77777777" w:rsidR="00F77A72" w:rsidRDefault="00A04678">
      <w:pPr>
        <w:spacing w:after="0"/>
      </w:pPr>
      <w:r>
        <w:t>Pinto-da-Rocha R, Andrade R &amp; Moreno-González JA. 2016. Two new cave-dwelling genera of short-tailed whip-scorpions from Brazil (Arachnida: Schizomida: Hubb</w:t>
      </w:r>
      <w:r>
        <w:t>ardiidae). Zoologia 33, No. 2, pp. 1-9.</w:t>
      </w:r>
    </w:p>
    <w:p w14:paraId="00000094" w14:textId="77777777" w:rsidR="00F77A72" w:rsidRDefault="00F77A72">
      <w:pPr>
        <w:spacing w:after="0"/>
      </w:pPr>
    </w:p>
    <w:p w14:paraId="00000095" w14:textId="77777777" w:rsidR="00F77A72" w:rsidRDefault="00A04678">
      <w:pPr>
        <w:spacing w:after="0"/>
      </w:pPr>
      <w:r>
        <w:t xml:space="preserve">Reddell JR, Cokendolpher JC. 1984. A new species of troglobitic </w:t>
      </w:r>
      <w:r>
        <w:rPr>
          <w:i/>
        </w:rPr>
        <w:t>Schizomus</w:t>
      </w:r>
      <w:r>
        <w:t xml:space="preserve"> (Arachnida: Schizomida) from Ecuador. Bull Br Arachnol Soc. 6: 172‒177.</w:t>
      </w:r>
    </w:p>
    <w:p w14:paraId="00000096" w14:textId="77777777" w:rsidR="00F77A72" w:rsidRDefault="00F77A72">
      <w:pPr>
        <w:spacing w:after="0"/>
      </w:pPr>
    </w:p>
    <w:p w14:paraId="00000097" w14:textId="77777777" w:rsidR="00F77A72" w:rsidRDefault="00A04678">
      <w:pPr>
        <w:spacing w:after="0"/>
      </w:pPr>
      <w:r>
        <w:t>Reddell, J.R. &amp; Cokendolpher, J.C. (1986) New species and records of</w:t>
      </w:r>
      <w:r>
        <w:t xml:space="preserve"> </w:t>
      </w:r>
      <w:r>
        <w:rPr>
          <w:i/>
        </w:rPr>
        <w:t>Schizomus</w:t>
      </w:r>
      <w:r>
        <w:t xml:space="preserve"> (Arachnida: Schizomida) from Mexico. Texas Memorial Museum, Speleological Monographs, 1, 31–38.</w:t>
      </w:r>
    </w:p>
    <w:p w14:paraId="00000098" w14:textId="77777777" w:rsidR="00F77A72" w:rsidRDefault="00F77A72">
      <w:pPr>
        <w:spacing w:after="0"/>
      </w:pPr>
    </w:p>
    <w:p w14:paraId="00000099" w14:textId="77777777" w:rsidR="00F77A72" w:rsidRDefault="00A04678">
      <w:pPr>
        <w:spacing w:after="0"/>
      </w:pPr>
      <w:r>
        <w:t xml:space="preserve">Reddell, J.R. and Cokendolpher, J.C. (1991). Redescription of </w:t>
      </w:r>
      <w:r>
        <w:rPr>
          <w:i/>
        </w:rPr>
        <w:t>Schizomus</w:t>
      </w:r>
      <w:r>
        <w:t xml:space="preserve"> </w:t>
      </w:r>
      <w:r>
        <w:rPr>
          <w:i/>
        </w:rPr>
        <w:t>crassicaudatus</w:t>
      </w:r>
      <w:r>
        <w:t xml:space="preserve"> (Pickard-</w:t>
      </w:r>
    </w:p>
    <w:p w14:paraId="0000009A" w14:textId="77777777" w:rsidR="00F77A72" w:rsidRDefault="00A04678">
      <w:pPr>
        <w:spacing w:after="0"/>
      </w:pPr>
      <w:r>
        <w:t xml:space="preserve">Cambridge) and diagnoses of </w:t>
      </w:r>
      <w:r>
        <w:rPr>
          <w:i/>
        </w:rPr>
        <w:t>Hubbardia</w:t>
      </w:r>
      <w:r>
        <w:t xml:space="preserve"> Cook, </w:t>
      </w:r>
      <w:r>
        <w:rPr>
          <w:i/>
        </w:rPr>
        <w:t>Stenoch</w:t>
      </w:r>
      <w:r>
        <w:rPr>
          <w:i/>
        </w:rPr>
        <w:t>rus</w:t>
      </w:r>
      <w:r>
        <w:t xml:space="preserve"> Chamberlin, and </w:t>
      </w:r>
      <w:r>
        <w:rPr>
          <w:i/>
        </w:rPr>
        <w:t>Sotanostenochrus</w:t>
      </w:r>
    </w:p>
    <w:p w14:paraId="0000009B" w14:textId="77777777" w:rsidR="00F77A72" w:rsidRDefault="00A04678">
      <w:pPr>
        <w:spacing w:after="0"/>
      </w:pPr>
      <w:r>
        <w:t xml:space="preserve">new genus, with description of a new species of </w:t>
      </w:r>
      <w:r>
        <w:rPr>
          <w:i/>
        </w:rPr>
        <w:t>Hubbardia</w:t>
      </w:r>
      <w:r>
        <w:t xml:space="preserve"> from California (Arachnida: Schizomida:</w:t>
      </w:r>
    </w:p>
    <w:p w14:paraId="0000009C" w14:textId="77777777" w:rsidR="00F77A72" w:rsidRDefault="00A04678">
      <w:pPr>
        <w:spacing w:after="0"/>
      </w:pPr>
      <w:r>
        <w:t>Hubbardiidae). Pearce Sellards Series 47:1–24.</w:t>
      </w:r>
    </w:p>
    <w:p w14:paraId="0000009D" w14:textId="77777777" w:rsidR="00F77A72" w:rsidRDefault="00F77A72">
      <w:pPr>
        <w:spacing w:after="0"/>
      </w:pPr>
    </w:p>
    <w:p w14:paraId="0000009E" w14:textId="77777777" w:rsidR="00F77A72" w:rsidRDefault="00A04678">
      <w:pPr>
        <w:spacing w:after="0"/>
      </w:pPr>
      <w:r>
        <w:t>Reddell, James R., and James C. Cokendolpher. 1995. "Speleological Monogr</w:t>
      </w:r>
      <w:r>
        <w:t>aphs, no. 4. Catalogue, bibliography, and generic revision of the order Schizomida (Arachnida). Catálogo, bibliografía y revisión genérica del orden Schizomida (Arachnida)."</w:t>
      </w:r>
    </w:p>
    <w:p w14:paraId="0000009F" w14:textId="77777777" w:rsidR="00F77A72" w:rsidRDefault="00F77A72">
      <w:pPr>
        <w:spacing w:after="0"/>
      </w:pPr>
    </w:p>
    <w:p w14:paraId="000000A0" w14:textId="77777777" w:rsidR="00F77A72" w:rsidRDefault="00A04678">
      <w:pPr>
        <w:spacing w:after="0"/>
      </w:pPr>
      <w:r>
        <w:t>Remy, P. 1961. Sur l'ecologie des Schizomides (Arachn. Uropyges) de mes recoltes,</w:t>
      </w:r>
      <w:r>
        <w:t xml:space="preserve"> avec description de trois Schizomus nouveaux, captures par J. van der Drift au Surinam. Bull. Mus. Natl. Hist. Nat., Ser. 2, 33(4):406-414, 500-511.</w:t>
      </w:r>
    </w:p>
    <w:p w14:paraId="000000A1" w14:textId="77777777" w:rsidR="00F77A72" w:rsidRDefault="00F77A72">
      <w:pPr>
        <w:spacing w:after="0"/>
      </w:pPr>
    </w:p>
    <w:p w14:paraId="000000A2" w14:textId="77777777" w:rsidR="00F77A72" w:rsidRDefault="00A04678">
      <w:pPr>
        <w:spacing w:after="0"/>
      </w:pPr>
      <w:r>
        <w:t xml:space="preserve">Rowland, J. M. (1971). </w:t>
      </w:r>
      <w:r>
        <w:rPr>
          <w:i/>
        </w:rPr>
        <w:t>Agastoschizomus lucifer</w:t>
      </w:r>
      <w:r>
        <w:t>, a new genus and species of cavernicole schizomid (Arachni</w:t>
      </w:r>
      <w:r>
        <w:t>da, Schizomida) from Mexico. Bulletin of the Association for Mexican Cave Studies 4, 13-17.</w:t>
      </w:r>
    </w:p>
    <w:p w14:paraId="000000A3" w14:textId="77777777" w:rsidR="00F77A72" w:rsidRDefault="00F77A72">
      <w:pPr>
        <w:spacing w:after="0"/>
      </w:pPr>
    </w:p>
    <w:p w14:paraId="000000A4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Rowland, J.M. 1973a. A new genus and several new species of Mexican schizomids (Schizomida: Arachnida). Occasional Papers of the Museum, Texas Tech University 11: </w:t>
      </w:r>
      <w:r>
        <w:rPr>
          <w:color w:val="000000"/>
        </w:rPr>
        <w:t>1–23.</w:t>
      </w:r>
    </w:p>
    <w:p w14:paraId="000000A5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A6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Rowland, J.M. 1973c. Three new Schizomida of the genus </w:t>
      </w:r>
      <w:r>
        <w:rPr>
          <w:i/>
          <w:color w:val="000000"/>
        </w:rPr>
        <w:t>Schizomus</w:t>
      </w:r>
      <w:r>
        <w:rPr>
          <w:color w:val="000000"/>
        </w:rPr>
        <w:t xml:space="preserve"> from Mexican caves (Arachnida). Bulletin of the Association for Mexican Cave Studies 5: 135–140.</w:t>
      </w:r>
    </w:p>
    <w:p w14:paraId="000000A7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A8" w14:textId="77777777" w:rsidR="00F77A72" w:rsidRDefault="00A04678">
      <w:pPr>
        <w:spacing w:after="0"/>
      </w:pPr>
      <w:r>
        <w:t>Rowland, J.M. 1975. A partial revision of Schizomida (Arachnida), with descriptions of</w:t>
      </w:r>
      <w:r>
        <w:t xml:space="preserve"> new species, genus, and family. Occasional  Papers of the Museum, Texas Tech University 31:1-21.</w:t>
      </w:r>
    </w:p>
    <w:p w14:paraId="000000A9" w14:textId="77777777" w:rsidR="00F77A72" w:rsidRDefault="00F77A72">
      <w:pPr>
        <w:spacing w:after="0"/>
      </w:pPr>
    </w:p>
    <w:p w14:paraId="000000AA" w14:textId="77777777" w:rsidR="00F77A72" w:rsidRDefault="00A04678">
      <w:pPr>
        <w:spacing w:after="0"/>
      </w:pPr>
      <w:r>
        <w:t>Rowland, J.M. and Reddell, J.R., 1977. A review of the cavernicole Schizomida (Arachnida) of Mexico, Guatemala, and Belize. Assoc. Mexican Cave Stud. Bull, 6</w:t>
      </w:r>
      <w:r>
        <w:t>, pp.79-102.</w:t>
      </w:r>
    </w:p>
    <w:p w14:paraId="000000AB" w14:textId="77777777" w:rsidR="00F77A72" w:rsidRDefault="00F77A72">
      <w:pPr>
        <w:spacing w:after="0"/>
      </w:pPr>
    </w:p>
    <w:p w14:paraId="000000AC" w14:textId="77777777" w:rsidR="00F77A72" w:rsidRDefault="00A04678">
      <w:pPr>
        <w:spacing w:after="0"/>
      </w:pPr>
      <w:r>
        <w:t xml:space="preserve">Rowland JM, Reddell JR. 1979. The order Schizomida (Arachnida) in the New World I. Protoschizomidae and </w:t>
      </w:r>
      <w:r>
        <w:rPr>
          <w:i/>
        </w:rPr>
        <w:t>Dumitrescoae</w:t>
      </w:r>
      <w:r>
        <w:t xml:space="preserve"> group (Schizomidae: </w:t>
      </w:r>
      <w:r>
        <w:rPr>
          <w:i/>
        </w:rPr>
        <w:t>Schizomus</w:t>
      </w:r>
      <w:r>
        <w:t>). JoA 6:161-196.</w:t>
      </w:r>
    </w:p>
    <w:p w14:paraId="000000AD" w14:textId="77777777" w:rsidR="00F77A72" w:rsidRDefault="00F77A72">
      <w:pPr>
        <w:spacing w:after="0"/>
      </w:pPr>
    </w:p>
    <w:p w14:paraId="000000AE" w14:textId="77777777" w:rsidR="00F77A72" w:rsidRDefault="00A04678">
      <w:pPr>
        <w:spacing w:after="0"/>
      </w:pPr>
      <w:r>
        <w:t xml:space="preserve">Rowland JM, Reddell JR. 1980. The order Schizomida (Arachnida) in the New World III. Mexicanus and pecki groups (Schizomidae: </w:t>
      </w:r>
      <w:r>
        <w:rPr>
          <w:i/>
        </w:rPr>
        <w:t>Schizomus</w:t>
      </w:r>
      <w:r>
        <w:t>). JoA 8:1-34.</w:t>
      </w:r>
    </w:p>
    <w:p w14:paraId="000000AF" w14:textId="77777777" w:rsidR="00F77A72" w:rsidRDefault="00F77A72">
      <w:pPr>
        <w:spacing w:after="0"/>
      </w:pPr>
    </w:p>
    <w:p w14:paraId="000000B0" w14:textId="77777777" w:rsidR="00F77A72" w:rsidRDefault="00A04678">
      <w:pPr>
        <w:spacing w:after="0"/>
      </w:pPr>
      <w:r>
        <w:t>Rowland JM, Reddell JR. 1981. The order Schizomida (Arachnida) in the New World IV. Goodnightorum and bri</w:t>
      </w:r>
      <w:r>
        <w:t>ggsi groups and unplaced species. JoA 9: 19-46.</w:t>
      </w:r>
    </w:p>
    <w:p w14:paraId="000000B1" w14:textId="77777777" w:rsidR="00F77A72" w:rsidRDefault="00F77A72">
      <w:pPr>
        <w:spacing w:after="0"/>
      </w:pPr>
    </w:p>
    <w:p w14:paraId="000000B2" w14:textId="77777777" w:rsidR="00F77A72" w:rsidRDefault="00A04678">
      <w:pPr>
        <w:spacing w:after="0"/>
      </w:pPr>
      <w:r>
        <w:t>Ruiz GRS, Valente RM. 2017. The first schizomid from a dry forest in South America (Arachnida: Schizomida). Zootaxa DOI: 10.11646/ZOOTAXA.4311.1.5</w:t>
      </w:r>
    </w:p>
    <w:p w14:paraId="000000B3" w14:textId="77777777" w:rsidR="00F77A72" w:rsidRDefault="00F77A72">
      <w:pPr>
        <w:spacing w:after="0"/>
      </w:pPr>
    </w:p>
    <w:p w14:paraId="000000B4" w14:textId="77777777" w:rsidR="00F77A72" w:rsidRDefault="00A04678">
      <w:pPr>
        <w:spacing w:after="0"/>
      </w:pPr>
      <w:r>
        <w:t>Ruiz GRS, Valente RM. 2019. Description of a new species of</w:t>
      </w:r>
      <w:r>
        <w:t xml:space="preserve"> </w:t>
      </w:r>
      <w:r>
        <w:rPr>
          <w:i/>
        </w:rPr>
        <w:t>Surazomus</w:t>
      </w:r>
      <w:r>
        <w:t xml:space="preserve"> (Arachnida: Schizomida), with comments on homology of male flagellum and mating march anchorage in the genus. Plos One </w:t>
      </w:r>
    </w:p>
    <w:p w14:paraId="000000B5" w14:textId="77777777" w:rsidR="00F77A72" w:rsidRDefault="00A04678">
      <w:pPr>
        <w:spacing w:after="0"/>
      </w:pPr>
      <w:r>
        <w:t>10.1371/journal.pone.0213268</w:t>
      </w:r>
    </w:p>
    <w:p w14:paraId="000000B6" w14:textId="77777777" w:rsidR="00F77A72" w:rsidRDefault="00F77A72">
      <w:pPr>
        <w:spacing w:after="0"/>
      </w:pPr>
    </w:p>
    <w:p w14:paraId="000000B7" w14:textId="77777777" w:rsidR="00F77A72" w:rsidRDefault="00A04678">
      <w:pPr>
        <w:spacing w:after="0"/>
      </w:pPr>
      <w:r>
        <w:t xml:space="preserve">Salvatierra L. 2018. A new species of </w:t>
      </w:r>
      <w:r>
        <w:rPr>
          <w:i/>
        </w:rPr>
        <w:t>Surazomus</w:t>
      </w:r>
      <w:r>
        <w:t xml:space="preserve"> Reddell and Cokendolpher 1995 (Arachnida: Schiz</w:t>
      </w:r>
      <w:r>
        <w:t>omida) from Rondonia, Brazil. Turkish Journal of Zoology 42:107-112.</w:t>
      </w:r>
    </w:p>
    <w:p w14:paraId="000000B8" w14:textId="77777777" w:rsidR="00F77A72" w:rsidRDefault="00F77A72">
      <w:pPr>
        <w:spacing w:after="0"/>
      </w:pPr>
    </w:p>
    <w:p w14:paraId="000000B9" w14:textId="77777777" w:rsidR="00F77A72" w:rsidRDefault="00A04678">
      <w:pPr>
        <w:spacing w:after="0"/>
      </w:pPr>
      <w:r>
        <w:t xml:space="preserve">Santos AJ, Dias SC, Brescovit AD, Santos PP. 2008. The arachnid order Schizomida in the Brazilian Atlantic Forest: a new species of </w:t>
      </w:r>
      <w:r>
        <w:rPr>
          <w:i/>
        </w:rPr>
        <w:t>Rowlandius</w:t>
      </w:r>
      <w:r>
        <w:t xml:space="preserve"> and new records of </w:t>
      </w:r>
      <w:r>
        <w:rPr>
          <w:i/>
        </w:rPr>
        <w:t>Stenochrus portoricensis</w:t>
      </w:r>
      <w:r>
        <w:t xml:space="preserve"> (Schizomida: Hubbardiidae). Zootaxa 1850:53-60.</w:t>
      </w:r>
    </w:p>
    <w:p w14:paraId="000000BA" w14:textId="77777777" w:rsidR="00F77A72" w:rsidRDefault="00F77A72">
      <w:pPr>
        <w:spacing w:after="0"/>
      </w:pPr>
    </w:p>
    <w:p w14:paraId="000000BB" w14:textId="77777777" w:rsidR="00F77A72" w:rsidRDefault="00A04678">
      <w:pPr>
        <w:spacing w:after="0"/>
      </w:pPr>
      <w:r>
        <w:t xml:space="preserve">Santos AJ, Ferreira RL, Buzzato BA. 2013. Two new cave-dwelling species of the short-tailed whipscorpion genus </w:t>
      </w:r>
      <w:r>
        <w:rPr>
          <w:i/>
        </w:rPr>
        <w:t>Rowlandius</w:t>
      </w:r>
      <w:r>
        <w:t xml:space="preserve"> (Arachnida: Schizomida: Hubbardiidae) from northeastern Brazil, with comments on mal</w:t>
      </w:r>
      <w:r>
        <w:t>e dimorphism. PlosOne 8(5):e63616. https://doi.org/10.1371/journal.pone.0063616</w:t>
      </w:r>
    </w:p>
    <w:p w14:paraId="000000BC" w14:textId="77777777" w:rsidR="00F77A72" w:rsidRDefault="00F77A72">
      <w:pPr>
        <w:spacing w:after="0"/>
      </w:pPr>
    </w:p>
    <w:p w14:paraId="000000BD" w14:textId="77777777" w:rsidR="00F77A72" w:rsidRDefault="00A04678">
      <w:pPr>
        <w:spacing w:after="0"/>
      </w:pPr>
      <w:r>
        <w:t xml:space="preserve">Santos A, Pinto-da-Rocha R. 2009. A new micro-whip scorpion species from Brazilian Amazonia (Arachnida, Schizomida, Hubbardiidae), with the description of a new synapomorphy for Uropygi. JoA 37:39-44. </w:t>
      </w:r>
    </w:p>
    <w:p w14:paraId="000000BE" w14:textId="77777777" w:rsidR="00F77A72" w:rsidRDefault="00F77A72">
      <w:pPr>
        <w:spacing w:after="0"/>
      </w:pPr>
    </w:p>
    <w:p w14:paraId="000000BF" w14:textId="77777777" w:rsidR="00F77A72" w:rsidRDefault="00A04678">
      <w:pPr>
        <w:spacing w:after="0"/>
      </w:pPr>
      <w:r>
        <w:t>Segovia-Paccini A, Ahumada-C D, Moreno-Gonzalez JA. 2</w:t>
      </w:r>
      <w:r>
        <w:t xml:space="preserve">018. A new remarkable short-tailed whip-scorpion species of </w:t>
      </w:r>
      <w:r>
        <w:rPr>
          <w:i/>
        </w:rPr>
        <w:t xml:space="preserve">Piaroa </w:t>
      </w:r>
      <w:r>
        <w:t xml:space="preserve">(Arachnida, Schizomida, Hubbardiidae) from the Colombian  Caribbean region. Zootaxa 4500:91-103. </w:t>
      </w:r>
    </w:p>
    <w:p w14:paraId="000000C0" w14:textId="77777777" w:rsidR="00F77A72" w:rsidRDefault="00F77A72">
      <w:pPr>
        <w:spacing w:after="0"/>
      </w:pPr>
    </w:p>
    <w:p w14:paraId="000000C1" w14:textId="77777777" w:rsidR="00F77A72" w:rsidRDefault="00A04678">
      <w:pPr>
        <w:spacing w:after="0"/>
      </w:pPr>
      <w:r>
        <w:t>Sekiguchi K, Yamasaki T. 1972. A redescription of “</w:t>
      </w:r>
      <w:r>
        <w:rPr>
          <w:i/>
        </w:rPr>
        <w:t>Trithyreus sawadai</w:t>
      </w:r>
      <w:r>
        <w:t>” (Uropygi: Schizomid</w:t>
      </w:r>
      <w:r>
        <w:t>ae) from the Bonin Islands. Acta Arachnologica 24: 73-81.</w:t>
      </w:r>
    </w:p>
    <w:p w14:paraId="000000C2" w14:textId="77777777" w:rsidR="00F77A72" w:rsidRDefault="00F77A72">
      <w:pPr>
        <w:spacing w:after="0"/>
      </w:pPr>
    </w:p>
    <w:p w14:paraId="000000C3" w14:textId="77777777" w:rsidR="00F77A72" w:rsidRDefault="00A04678">
      <w:pPr>
        <w:spacing w:after="0"/>
      </w:pPr>
      <w:r>
        <w:t>Sissom WD. 1980. The eyed schizomids, with a description of a new species from Sumatra (Schizomida: Schizomdae). JoA 8(2):187-192.</w:t>
      </w:r>
    </w:p>
    <w:p w14:paraId="000000C4" w14:textId="77777777" w:rsidR="00F77A72" w:rsidRDefault="00F77A72">
      <w:pPr>
        <w:spacing w:after="0"/>
      </w:pPr>
    </w:p>
    <w:p w14:paraId="000000C5" w14:textId="77777777" w:rsidR="00F77A72" w:rsidRDefault="00A04678">
      <w:pPr>
        <w:spacing w:after="0"/>
      </w:pPr>
      <w:r>
        <w:t xml:space="preserve">Teruel R. 2000. Una nueva especie de </w:t>
      </w:r>
      <w:r>
        <w:rPr>
          <w:i/>
        </w:rPr>
        <w:t>Rowlandius</w:t>
      </w:r>
      <w:r>
        <w:t xml:space="preserve"> Reddell &amp; Cokendo</w:t>
      </w:r>
      <w:r>
        <w:t>lpher, 1995 (Schizomida: Hubbardia) de Cuba Oriental. Rev. Iber. Aracnol. Vol.1, XII pp: 45–47.</w:t>
      </w:r>
    </w:p>
    <w:p w14:paraId="000000C6" w14:textId="77777777" w:rsidR="00F77A72" w:rsidRDefault="00F77A72">
      <w:pPr>
        <w:spacing w:after="0"/>
      </w:pPr>
    </w:p>
    <w:p w14:paraId="000000C7" w14:textId="77777777" w:rsidR="00F77A72" w:rsidRDefault="00A04678">
      <w:pPr>
        <w:spacing w:after="0"/>
      </w:pPr>
      <w:r>
        <w:t>Teruel R. 2003. Adiciones a la fauna cubana de esquizómidos, con la descripción de un nuevo género y nueve especies nuevas de Hubbardiidae. Rev. Iber. Aracnol.</w:t>
      </w:r>
      <w:r>
        <w:t xml:space="preserve"> 7 39-69</w:t>
      </w:r>
    </w:p>
    <w:p w14:paraId="000000C8" w14:textId="77777777" w:rsidR="00F77A72" w:rsidRDefault="00F77A72">
      <w:pPr>
        <w:spacing w:after="0"/>
      </w:pPr>
    </w:p>
    <w:p w14:paraId="000000C9" w14:textId="77777777" w:rsidR="00F77A72" w:rsidRDefault="00A04678">
      <w:pPr>
        <w:spacing w:after="0"/>
      </w:pPr>
      <w:r>
        <w:t>Teruel R. 2004. Nuevas adiciones a la fauna de esquizómidos de Cuba oriental, con la descripción de cuatro nuevas especies (Schizomida: Hubbardiidae). Rev. Iber. Aracnol. 9 31-42</w:t>
      </w:r>
    </w:p>
    <w:p w14:paraId="000000CA" w14:textId="77777777" w:rsidR="00F77A72" w:rsidRDefault="00F77A72">
      <w:pPr>
        <w:spacing w:after="0"/>
      </w:pPr>
    </w:p>
    <w:p w14:paraId="000000CB" w14:textId="77777777" w:rsidR="00F77A72" w:rsidRDefault="00A04678">
      <w:pPr>
        <w:spacing w:after="0"/>
      </w:pPr>
      <w:r>
        <w:t>Teruel, R. 2007. Los esquizómidos troglomorfos de Cuba, con las descripciones de dos géneros y una especie nuevos (Schizomida: Hubbardiidae: Hubbardiinae). Boletín de la Sociedad Entomológica Aragonesa, 40: 39-53.</w:t>
      </w:r>
    </w:p>
    <w:p w14:paraId="000000CC" w14:textId="77777777" w:rsidR="00F77A72" w:rsidRDefault="00F77A72">
      <w:pPr>
        <w:spacing w:after="0"/>
      </w:pPr>
    </w:p>
    <w:p w14:paraId="000000CD" w14:textId="77777777" w:rsidR="00F77A72" w:rsidRDefault="00A04678">
      <w:pPr>
        <w:spacing w:after="0"/>
      </w:pPr>
      <w:r>
        <w:t xml:space="preserve">Teruel R. 2012. Un nuevo </w:t>
      </w:r>
      <w:r>
        <w:rPr>
          <w:i/>
        </w:rPr>
        <w:t>Rowlandius</w:t>
      </w:r>
      <w:r>
        <w:t xml:space="preserve"> Redde</w:t>
      </w:r>
      <w:r>
        <w:t>ll &amp; Cokendolpher 1995 del macizo de Guamuhaya, Cuba central (Schizomida: Hubbardiidae). Rev Iber Aracnol 21:61-64.</w:t>
      </w:r>
    </w:p>
    <w:p w14:paraId="000000CE" w14:textId="77777777" w:rsidR="00F77A72" w:rsidRDefault="00F77A72">
      <w:pPr>
        <w:spacing w:after="0"/>
      </w:pPr>
    </w:p>
    <w:p w14:paraId="000000CF" w14:textId="77777777" w:rsidR="00F77A72" w:rsidRDefault="00A04678">
      <w:pPr>
        <w:spacing w:after="0"/>
      </w:pPr>
      <w:r>
        <w:t xml:space="preserve">Teruel R. 2013. Un nuevo </w:t>
      </w:r>
      <w:r>
        <w:rPr>
          <w:i/>
        </w:rPr>
        <w:t>Antillostenochrus</w:t>
      </w:r>
      <w:r>
        <w:t xml:space="preserve"> Armas &amp; Teruel 2002 de Cuba centro-oriental (Schizomida: Hubbardiidae). Rev. Iber. Aracnol. 22 6</w:t>
      </w:r>
      <w:r>
        <w:t>1-65.</w:t>
      </w:r>
    </w:p>
    <w:p w14:paraId="000000D0" w14:textId="77777777" w:rsidR="00F77A72" w:rsidRDefault="00F77A72">
      <w:pPr>
        <w:spacing w:after="0"/>
      </w:pPr>
    </w:p>
    <w:p w14:paraId="000000D1" w14:textId="77777777" w:rsidR="00F77A72" w:rsidRDefault="00A04678">
      <w:pPr>
        <w:spacing w:after="0"/>
      </w:pPr>
      <w:r>
        <w:t xml:space="preserve">Teruel R. 2015. Una especie nueva de </w:t>
      </w:r>
      <w:r>
        <w:rPr>
          <w:i/>
        </w:rPr>
        <w:t>Antillostenochrus</w:t>
      </w:r>
      <w:r>
        <w:t xml:space="preserve"> Armas &amp; Teruel 2002 (Schizomida: Hubbardiidae), del extremo oriental de Cuba. Revista Iberica de Aracnologia 27:75-80.</w:t>
      </w:r>
    </w:p>
    <w:p w14:paraId="000000D2" w14:textId="77777777" w:rsidR="00F77A72" w:rsidRDefault="00F77A72">
      <w:pPr>
        <w:spacing w:after="0"/>
      </w:pPr>
    </w:p>
    <w:p w14:paraId="000000D3" w14:textId="77777777" w:rsidR="00F77A72" w:rsidRDefault="00A04678">
      <w:pPr>
        <w:spacing w:after="0"/>
      </w:pPr>
      <w:r>
        <w:t xml:space="preserve">Teruel, R. (2017). Revisión taxonómica del género </w:t>
      </w:r>
      <w:r>
        <w:rPr>
          <w:i/>
        </w:rPr>
        <w:t>Cubazomus</w:t>
      </w:r>
      <w:r>
        <w:t xml:space="preserve"> Reddell &amp; Coke</w:t>
      </w:r>
      <w:r>
        <w:t>ndolpher, 1995, con la descripción de una especie nueva de Cuba (Schizomida: Hubbardiidae). Revista Ibérica de Aracnología, 30, 71-81.</w:t>
      </w:r>
    </w:p>
    <w:p w14:paraId="000000D4" w14:textId="77777777" w:rsidR="00F77A72" w:rsidRDefault="00F77A72">
      <w:pPr>
        <w:spacing w:after="0"/>
      </w:pPr>
    </w:p>
    <w:p w14:paraId="000000D5" w14:textId="77777777" w:rsidR="00F77A72" w:rsidRDefault="00A04678">
      <w:pPr>
        <w:spacing w:after="0"/>
      </w:pPr>
      <w:r>
        <w:t>Teruel R. 2018. Two new genera and a new species of schizomids (Arachnida: Schizomida) from Isla de Pinos, Cuba. Ecologi</w:t>
      </w:r>
      <w:r>
        <w:t>ca Montenegrina 19:33-49</w:t>
      </w:r>
    </w:p>
    <w:p w14:paraId="000000D6" w14:textId="77777777" w:rsidR="00F77A72" w:rsidRDefault="00F77A72">
      <w:pPr>
        <w:spacing w:after="0"/>
      </w:pPr>
    </w:p>
    <w:p w14:paraId="000000D7" w14:textId="6F36BB7D" w:rsidR="00F77A72" w:rsidRDefault="00A04678">
      <w:pPr>
        <w:spacing w:after="0"/>
      </w:pPr>
      <w:r>
        <w:t xml:space="preserve">Teruel R, Armas </w:t>
      </w:r>
      <w:r w:rsidR="00124645">
        <w:t>LF</w:t>
      </w:r>
      <w:r>
        <w:t>. 2002. Un género nuevo de Hubbardiidae (Arachnida: Schizomida) del occidente de Cuba. Revista Iberica de Aracnologia 6:91-94.</w:t>
      </w:r>
    </w:p>
    <w:p w14:paraId="000000D8" w14:textId="77777777" w:rsidR="00F77A72" w:rsidRDefault="00F77A72">
      <w:pPr>
        <w:spacing w:after="0"/>
      </w:pPr>
    </w:p>
    <w:p w14:paraId="000000D9" w14:textId="67AC3ADA" w:rsidR="00F77A72" w:rsidRDefault="00A04678">
      <w:pPr>
        <w:spacing w:after="0"/>
      </w:pPr>
      <w:r>
        <w:t xml:space="preserve">Teruel R, Armas </w:t>
      </w:r>
      <w:r w:rsidR="00124645">
        <w:t>LF</w:t>
      </w:r>
      <w:r>
        <w:t xml:space="preserve">. 2004. Un nuevo </w:t>
      </w:r>
      <w:r>
        <w:rPr>
          <w:i/>
        </w:rPr>
        <w:t xml:space="preserve">Rowlandius </w:t>
      </w:r>
      <w:r>
        <w:t>Reddell &amp; Cokendolpher 1995 de l</w:t>
      </w:r>
      <w:r>
        <w:t>a Sierra Maestra, Cuba oriental (Schizomida: Hubbardiidae). Rev Iber Aracnol 21:5-8.</w:t>
      </w:r>
    </w:p>
    <w:p w14:paraId="000000DA" w14:textId="77777777" w:rsidR="00F77A72" w:rsidRDefault="00F77A72">
      <w:pPr>
        <w:spacing w:after="0"/>
      </w:pPr>
    </w:p>
    <w:p w14:paraId="000000DB" w14:textId="1409F046" w:rsidR="00F77A72" w:rsidRDefault="00A04678">
      <w:pPr>
        <w:spacing w:after="0"/>
      </w:pPr>
      <w:r>
        <w:t xml:space="preserve">Teruel R, Armas </w:t>
      </w:r>
      <w:r w:rsidR="00124645">
        <w:t>LF</w:t>
      </w:r>
      <w:r>
        <w:t xml:space="preserve">, Rodriguez TM. 2012. Adiciones a los esquizómidos de Cuba central, con la descripción de cuatro nuevos </w:t>
      </w:r>
      <w:r>
        <w:rPr>
          <w:i/>
        </w:rPr>
        <w:t>Rowlandius</w:t>
      </w:r>
      <w:r>
        <w:t xml:space="preserve"> Reddell &amp; Cokendolpher 1995 (Schiz</w:t>
      </w:r>
      <w:r>
        <w:t>omida: Hubbardiidae). Rev Iber Aracnol 21:97-112.</w:t>
      </w:r>
    </w:p>
    <w:p w14:paraId="000000DC" w14:textId="77777777" w:rsidR="00F77A72" w:rsidRDefault="00F77A72">
      <w:pPr>
        <w:spacing w:after="0"/>
      </w:pPr>
    </w:p>
    <w:p w14:paraId="000000DD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Teruel R, Rodriguez-Cabrera TM. 2019. Two remarkable species of Hubbardiidae Cook, 1899 (Arachnida: Schizomida) from eastern Cuba. Ecologica Montenegrina 20:40-54.</w:t>
      </w:r>
    </w:p>
    <w:p w14:paraId="000000DE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DF" w14:textId="0B7AE585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 &amp; García, L.F., 2012. A new</w:t>
      </w:r>
      <w:r>
        <w:rPr>
          <w:color w:val="000000"/>
        </w:rPr>
        <w:t xml:space="preserve"> species of </w:t>
      </w:r>
      <w:r>
        <w:rPr>
          <w:i/>
          <w:color w:val="000000"/>
        </w:rPr>
        <w:t>Piaroa</w:t>
      </w:r>
      <w:r>
        <w:rPr>
          <w:color w:val="000000"/>
        </w:rPr>
        <w:t xml:space="preserve"> Villarreal, Giupponi &amp; Tourinho, 2008 (Schizomida: Hubbardiidae) from Colombia. Turkish Journal of Zoology, 36(2), pp.185-189.</w:t>
      </w:r>
    </w:p>
    <w:p w14:paraId="000000E0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1" w14:textId="04C3D1D2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Armas </w:t>
      </w:r>
      <w:r w:rsidR="00124645">
        <w:rPr>
          <w:color w:val="000000"/>
        </w:rPr>
        <w:t>LF</w:t>
      </w:r>
      <w:r>
        <w:rPr>
          <w:color w:val="000000"/>
        </w:rPr>
        <w:t xml:space="preserve">, Garcia LF. 2014. A new species of </w:t>
      </w:r>
      <w:r>
        <w:rPr>
          <w:i/>
          <w:color w:val="000000"/>
        </w:rPr>
        <w:t xml:space="preserve">Piaroa </w:t>
      </w:r>
      <w:r>
        <w:rPr>
          <w:color w:val="000000"/>
        </w:rPr>
        <w:t>(Schizomida: Hubbardiidae) from Venezuela</w:t>
      </w:r>
      <w:r>
        <w:rPr>
          <w:color w:val="000000"/>
        </w:rPr>
        <w:t>, with taxonomic notes on the genus. Zootaxa 3765:371-381.</w:t>
      </w:r>
    </w:p>
    <w:p w14:paraId="000000E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3" w14:textId="67552919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Teruel R. 2006. Un nuevo </w:t>
      </w:r>
      <w:r>
        <w:rPr>
          <w:i/>
          <w:color w:val="000000"/>
        </w:rPr>
        <w:t xml:space="preserve">Hansenochrus </w:t>
      </w:r>
      <w:r>
        <w:rPr>
          <w:color w:val="000000"/>
        </w:rPr>
        <w:t>Reddell &amp; Cokendolpher, 1995 (Schizomida: Hubbardiidae) de Venezuela noroccidental. Papers Avulsos de Zoologia 46(20):233-238.</w:t>
      </w:r>
    </w:p>
    <w:p w14:paraId="000000E4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5" w14:textId="49168CAF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>, Giupponi APL, Tourinho AL.2008. New Venezuelan genus of the Hubbardiidae (Arachnida: Schizomida). Zootaxa 1860:60-68.</w:t>
      </w:r>
    </w:p>
    <w:p w14:paraId="000000E6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7" w14:textId="011FDEEF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Miranda GS, Giupponi APL. 2016. New proposal of setal homology in Schizomida and revision of </w:t>
      </w:r>
      <w:r>
        <w:rPr>
          <w:i/>
          <w:color w:val="000000"/>
        </w:rPr>
        <w:t xml:space="preserve">Surazomus </w:t>
      </w:r>
      <w:r>
        <w:rPr>
          <w:color w:val="000000"/>
        </w:rPr>
        <w:t>from E</w:t>
      </w:r>
      <w:r>
        <w:rPr>
          <w:color w:val="000000"/>
        </w:rPr>
        <w:t>cuador. Plos One doi: 10.1371/journal.pone.00147012</w:t>
      </w:r>
    </w:p>
    <w:p w14:paraId="000000E8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9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A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B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C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sectPr w:rsidR="00F77A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72"/>
    <w:rsid w:val="00124645"/>
    <w:rsid w:val="00A04678"/>
    <w:rsid w:val="00F7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FE40FC-8FB6-4CA2-8275-F0E8C0F3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owrap">
    <w:name w:val="nowrap"/>
    <w:basedOn w:val="DefaultParagraphFont"/>
    <w:rsid w:val="003D0972"/>
  </w:style>
  <w:style w:type="paragraph" w:styleId="Header">
    <w:name w:val="header"/>
    <w:basedOn w:val="Normal"/>
    <w:link w:val="HeaderChar"/>
    <w:uiPriority w:val="99"/>
    <w:unhideWhenUsed/>
    <w:rsid w:val="00C42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0C4"/>
  </w:style>
  <w:style w:type="paragraph" w:styleId="Footer">
    <w:name w:val="footer"/>
    <w:basedOn w:val="Normal"/>
    <w:link w:val="FooterChar"/>
    <w:uiPriority w:val="99"/>
    <w:unhideWhenUsed/>
    <w:rsid w:val="00C42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0C4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sspUgQRyZ9PTCIfEVXkEHXIlfQ==">AMUW2mWiD7DeWQqjgw9Y9/5JSGc/8X2q5RcvVlcsM5ElBx9Dpshl+veHKKrf7dok3mvW6btleURy95lIgrxIFKcFyHE7ahixXXEitzxEbCQ3V3NsXs4wtKscee4yWClU1WQ7IJa9od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896</Words>
  <Characters>16512</Characters>
  <Application>Microsoft Office Word</Application>
  <DocSecurity>0</DocSecurity>
  <Lines>137</Lines>
  <Paragraphs>38</Paragraphs>
  <ScaleCrop>false</ScaleCrop>
  <Company/>
  <LinksUpToDate>false</LinksUpToDate>
  <CharactersWithSpaces>19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Kallal</dc:creator>
  <cp:lastModifiedBy>Bob Kallal</cp:lastModifiedBy>
  <cp:revision>3</cp:revision>
  <dcterms:created xsi:type="dcterms:W3CDTF">2021-09-17T17:05:00Z</dcterms:created>
  <dcterms:modified xsi:type="dcterms:W3CDTF">2021-09-29T20:30:00Z</dcterms:modified>
</cp:coreProperties>
</file>